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95"/>
        <w:gridCol w:w="5760"/>
      </w:tblGrid>
      <w:tr w:rsidR="006E7850" w:rsidRPr="006E7850" w14:paraId="550EDE71" w14:textId="77777777" w:rsidTr="000A65AE">
        <w:tc>
          <w:tcPr>
            <w:tcW w:w="9355" w:type="dxa"/>
            <w:gridSpan w:val="2"/>
            <w:tcBorders>
              <w:top w:val="nil"/>
              <w:left w:val="nil"/>
              <w:right w:val="nil"/>
            </w:tcBorders>
          </w:tcPr>
          <w:p w14:paraId="0F69487F" w14:textId="0B02906D" w:rsidR="006E7850" w:rsidRPr="000A65AE" w:rsidRDefault="006E7850" w:rsidP="0012527E">
            <w:pPr>
              <w:rPr>
                <w:i/>
                <w:iCs/>
                <w:sz w:val="24"/>
                <w:szCs w:val="24"/>
              </w:rPr>
            </w:pPr>
            <w:bookmarkStart w:id="0" w:name="_Hlk198561710"/>
            <w:r w:rsidRPr="000A65AE">
              <w:rPr>
                <w:i/>
                <w:iCs/>
                <w:sz w:val="24"/>
                <w:szCs w:val="24"/>
              </w:rPr>
              <w:t>Appendix A. PK-12 Publications by Program</w:t>
            </w:r>
          </w:p>
        </w:tc>
      </w:tr>
      <w:tr w:rsidR="001B6216" w:rsidRPr="006E7850" w14:paraId="4311D315" w14:textId="77777777" w:rsidTr="00DD7F03">
        <w:tc>
          <w:tcPr>
            <w:tcW w:w="3595" w:type="dxa"/>
            <w:shd w:val="clear" w:color="auto" w:fill="000000" w:themeFill="text1"/>
          </w:tcPr>
          <w:p w14:paraId="4E4D9849" w14:textId="0F1F5EE0" w:rsidR="001B6216" w:rsidRPr="00DD7F03" w:rsidRDefault="0049645F" w:rsidP="0012527E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b/>
                <w:bCs/>
                <w:sz w:val="24"/>
                <w:szCs w:val="24"/>
              </w:rPr>
              <w:t>Curriculum</w:t>
            </w:r>
          </w:p>
        </w:tc>
        <w:tc>
          <w:tcPr>
            <w:tcW w:w="5760" w:type="dxa"/>
            <w:shd w:val="clear" w:color="auto" w:fill="000000" w:themeFill="text1"/>
          </w:tcPr>
          <w:p w14:paraId="281B86DF" w14:textId="40DB05A6" w:rsidR="001B6216" w:rsidRPr="00DD7F03" w:rsidRDefault="0049645F" w:rsidP="0012527E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b/>
                <w:bCs/>
                <w:sz w:val="24"/>
                <w:szCs w:val="24"/>
              </w:rPr>
              <w:t>Child/Adolescent o</w:t>
            </w:r>
            <w:r w:rsidR="001B6216" w:rsidRPr="00DD7F03">
              <w:rPr>
                <w:b/>
                <w:bCs/>
                <w:sz w:val="24"/>
                <w:szCs w:val="24"/>
              </w:rPr>
              <w:t>utcomes reported</w:t>
            </w:r>
          </w:p>
        </w:tc>
      </w:tr>
      <w:tr w:rsidR="001B6216" w:rsidRPr="006E7850" w14:paraId="241F107F" w14:textId="77777777" w:rsidTr="00BF643D">
        <w:tc>
          <w:tcPr>
            <w:tcW w:w="3595" w:type="dxa"/>
            <w:shd w:val="clear" w:color="auto" w:fill="E7E6E6" w:themeFill="background2"/>
          </w:tcPr>
          <w:p w14:paraId="7A242EAA" w14:textId="77777777" w:rsidR="000A65AE" w:rsidRDefault="001B6216" w:rsidP="0012527E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Kindness Curriculum</w:t>
            </w:r>
            <w:r w:rsidR="00DD7F03">
              <w:rPr>
                <w:b/>
                <w:bCs/>
                <w:sz w:val="24"/>
                <w:szCs w:val="24"/>
              </w:rPr>
              <w:t xml:space="preserve"> </w:t>
            </w:r>
          </w:p>
          <w:p w14:paraId="45F7DA35" w14:textId="72C7E835" w:rsidR="001B6216" w:rsidRPr="006E7850" w:rsidRDefault="00DD7F03" w:rsidP="0012527E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rFonts w:cstheme="minorHAnsi"/>
                <w:b/>
                <w:bCs/>
              </w:rPr>
              <w:t>(</w:t>
            </w:r>
            <w:r w:rsidRPr="00DD7F03">
              <w:rPr>
                <w:rFonts w:eastAsia="Times New Roman" w:cstheme="minorHAnsi"/>
                <w:color w:val="000000"/>
              </w:rPr>
              <w:t xml:space="preserve">KIND; </w:t>
            </w:r>
            <w:r w:rsidRPr="00DD7F03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DD7F03">
              <w:rPr>
                <w:rFonts w:eastAsia="Times New Roman" w:cstheme="minorHAnsi"/>
                <w:color w:val="000000"/>
              </w:rPr>
              <w:instrText>ADDIN CSL_CITATION {"citationItems":[{"id":"ITEM-1","itemData":{"abstract":"kindness curriculum plan de estudios de la amabilidad para niños entre tres y cinco años.","author":[{"dropping-particle":"","family":"Healthy Minds Innovations","given":"","non-dropping-particle":"","parse-names":false,"suffix":""}],"id":"ITEM-1","issued":{"date-parts":[["2017"]]},"number-of-pages":"4-78","publisher":"Center for Healthy Minds, University of Wisconsin","title":"A mindfulness-based kindness curriculum for preschoolers","type":"book"},"uris":["http://www.mendeley.com/documents/?uuid=29a60ac9-7566-414c-be70-3f7557cd313b"]}],"mendeley":{"formattedCitation":"(Healthy Minds Innovations, 2017)","manualFormatting":"Healthy Minds Innovations, 2017)","plainTextFormattedCitation":"(Healthy Minds Innovations, 2017)","previouslyFormattedCitation":"(Healthy Minds Innovations, 2017)"},"properties":{"noteIndex":0},"schema":"https://github.com/citation-style-language/schema/raw/master/csl-citation.json"}</w:instrText>
            </w:r>
            <w:r w:rsidRPr="00DD7F03">
              <w:rPr>
                <w:rFonts w:eastAsia="Times New Roman" w:cstheme="minorHAnsi"/>
                <w:color w:val="000000"/>
              </w:rPr>
              <w:fldChar w:fldCharType="separate"/>
            </w:r>
            <w:r w:rsidRPr="00DD7F03">
              <w:rPr>
                <w:rFonts w:eastAsia="Times New Roman" w:cstheme="minorHAnsi"/>
                <w:noProof/>
                <w:color w:val="000000"/>
              </w:rPr>
              <w:t>Healthy Minds Innovations, 2017)</w:t>
            </w:r>
            <w:r w:rsidRPr="00DD7F03">
              <w:rPr>
                <w:rFonts w:eastAsia="Times New Roman" w:cstheme="minorHAnsi"/>
                <w:color w:val="000000"/>
              </w:rPr>
              <w:fldChar w:fldCharType="end"/>
            </w:r>
          </w:p>
          <w:p w14:paraId="0D3DCA66" w14:textId="75991506" w:rsidR="001B6216" w:rsidRPr="006E7850" w:rsidRDefault="001B6216" w:rsidP="0012527E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588C9438" w14:textId="7C574DF5" w:rsidR="001B6216" w:rsidRPr="006E7850" w:rsidRDefault="001B6216" w:rsidP="0012527E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</w:t>
            </w:r>
            <w:r w:rsidR="00425145" w:rsidRPr="006E7850">
              <w:rPr>
                <w:b/>
                <w:bCs/>
                <w:sz w:val="24"/>
                <w:szCs w:val="24"/>
              </w:rPr>
              <w:t>d</w:t>
            </w:r>
            <w:r w:rsidRPr="006E7850">
              <w:rPr>
                <w:b/>
                <w:bCs/>
                <w:sz w:val="24"/>
                <w:szCs w:val="24"/>
              </w:rPr>
              <w:t>:</w:t>
            </w:r>
            <w:r w:rsidRPr="006E7850">
              <w:rPr>
                <w:sz w:val="24"/>
                <w:szCs w:val="24"/>
              </w:rPr>
              <w:t xml:space="preserve"> academic performance, attention, emotion regulation</w:t>
            </w:r>
            <w:r w:rsidR="00A35D70" w:rsidRPr="006E7850">
              <w:rPr>
                <w:sz w:val="24"/>
                <w:szCs w:val="24"/>
              </w:rPr>
              <w:t>,</w:t>
            </w:r>
            <w:r w:rsidRPr="006E7850">
              <w:rPr>
                <w:sz w:val="24"/>
                <w:szCs w:val="24"/>
              </w:rPr>
              <w:t xml:space="preserve"> empathy, executive functioning, prosociality, self-regulation</w:t>
            </w:r>
          </w:p>
        </w:tc>
      </w:tr>
      <w:tr w:rsidR="0003013C" w:rsidRPr="006E7850" w14:paraId="5461BF03" w14:textId="77777777" w:rsidTr="00DF7E62">
        <w:tc>
          <w:tcPr>
            <w:tcW w:w="9355" w:type="dxa"/>
            <w:gridSpan w:val="2"/>
          </w:tcPr>
          <w:p w14:paraId="592D7534" w14:textId="385F4592" w:rsidR="0003013C" w:rsidRPr="006E7850" w:rsidRDefault="0003013C" w:rsidP="00BF643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proofErr w:type="spellStart"/>
            <w:r w:rsidRPr="006E7850">
              <w:rPr>
                <w:sz w:val="24"/>
                <w:szCs w:val="24"/>
              </w:rPr>
              <w:t>Flook</w:t>
            </w:r>
            <w:proofErr w:type="spellEnd"/>
            <w:r w:rsidRPr="006E7850">
              <w:rPr>
                <w:sz w:val="24"/>
                <w:szCs w:val="24"/>
              </w:rPr>
              <w:t xml:space="preserve">, L., Goldberg, S. B., Pinger, L., &amp; Davidson, R. J. (2015). Promoting prosocial behavior and self-regulatory skills in preschool children through a mindfulness-based Kindness Curriculum. Developmental Psychology, 51(1), 44–51. </w:t>
            </w:r>
            <w:hyperlink r:id="rId6" w:history="1">
              <w:r w:rsidRPr="006E7850">
                <w:rPr>
                  <w:rStyle w:val="Hyperlink"/>
                  <w:sz w:val="24"/>
                  <w:szCs w:val="24"/>
                </w:rPr>
                <w:t>https://doi.org/10.1037/a0038256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35E3B261" w14:textId="3BE9B557" w:rsidR="00BF643D" w:rsidRPr="006E7850" w:rsidRDefault="00BF643D" w:rsidP="00BF643D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Haines, B. A., Hong, P. Y., </w:t>
            </w:r>
            <w:proofErr w:type="spellStart"/>
            <w:r w:rsidRPr="006E7850">
              <w:rPr>
                <w:sz w:val="24"/>
                <w:szCs w:val="24"/>
              </w:rPr>
              <w:t>Immel</w:t>
            </w:r>
            <w:proofErr w:type="spellEnd"/>
            <w:r w:rsidRPr="006E7850">
              <w:rPr>
                <w:sz w:val="24"/>
                <w:szCs w:val="24"/>
              </w:rPr>
              <w:t xml:space="preserve">, K. R., &amp; </w:t>
            </w:r>
            <w:proofErr w:type="spellStart"/>
            <w:r w:rsidRPr="006E7850">
              <w:rPr>
                <w:sz w:val="24"/>
                <w:szCs w:val="24"/>
              </w:rPr>
              <w:t>Lishner</w:t>
            </w:r>
            <w:proofErr w:type="spellEnd"/>
            <w:r w:rsidRPr="006E7850">
              <w:rPr>
                <w:sz w:val="24"/>
                <w:szCs w:val="24"/>
              </w:rPr>
              <w:t xml:space="preserve">, D. A. (2023). The mindfulness-based Kindness Curriculum for preschoolers: An applied multi-site randomized control trial. Mindfulness, 14(9), 2195–2210. </w:t>
            </w:r>
            <w:hyperlink r:id="rId7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23-02210-8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5A60F347" w14:textId="4089F4AA" w:rsidR="0003013C" w:rsidRPr="006E7850" w:rsidRDefault="00BF643D" w:rsidP="0012527E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proofErr w:type="spellStart"/>
            <w:r w:rsidRPr="006E7850">
              <w:rPr>
                <w:sz w:val="24"/>
                <w:szCs w:val="24"/>
              </w:rPr>
              <w:t>Poehlmann</w:t>
            </w:r>
            <w:proofErr w:type="spellEnd"/>
            <w:r w:rsidRPr="006E7850">
              <w:rPr>
                <w:sz w:val="24"/>
                <w:szCs w:val="24"/>
              </w:rPr>
              <w:t xml:space="preserve">-Tynan, J., Vigna, A. B., Weymouth, L. A., Gerstein, E. D., </w:t>
            </w:r>
            <w:proofErr w:type="spellStart"/>
            <w:r w:rsidRPr="006E7850">
              <w:rPr>
                <w:sz w:val="24"/>
                <w:szCs w:val="24"/>
              </w:rPr>
              <w:t>Burnson</w:t>
            </w:r>
            <w:proofErr w:type="spellEnd"/>
            <w:r w:rsidRPr="006E7850">
              <w:rPr>
                <w:sz w:val="24"/>
                <w:szCs w:val="24"/>
              </w:rPr>
              <w:t xml:space="preserve">, C., </w:t>
            </w:r>
            <w:proofErr w:type="spellStart"/>
            <w:r w:rsidRPr="006E7850">
              <w:rPr>
                <w:sz w:val="24"/>
                <w:szCs w:val="24"/>
              </w:rPr>
              <w:t>Zabransky</w:t>
            </w:r>
            <w:proofErr w:type="spellEnd"/>
            <w:r w:rsidRPr="006E7850">
              <w:rPr>
                <w:sz w:val="24"/>
                <w:szCs w:val="24"/>
              </w:rPr>
              <w:t>, M., Lee, P., &amp; Zahn-</w:t>
            </w:r>
            <w:proofErr w:type="spellStart"/>
            <w:r w:rsidRPr="006E7850">
              <w:rPr>
                <w:sz w:val="24"/>
                <w:szCs w:val="24"/>
              </w:rPr>
              <w:t>Waxler</w:t>
            </w:r>
            <w:proofErr w:type="spellEnd"/>
            <w:r w:rsidRPr="006E7850">
              <w:rPr>
                <w:sz w:val="24"/>
                <w:szCs w:val="24"/>
              </w:rPr>
              <w:t xml:space="preserve">, C. (2016). A pilot study of contemplative practices with economically disadvantaged preschoolers: Children’s empathic and self-regulatory behaviors. Mindfulness, 7(1), 46–58. </w:t>
            </w:r>
            <w:hyperlink r:id="rId8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5-0426-3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A35D70" w:rsidRPr="006E7850" w14:paraId="6F7DE32A" w14:textId="77777777" w:rsidTr="00BF643D">
        <w:tc>
          <w:tcPr>
            <w:tcW w:w="3595" w:type="dxa"/>
            <w:shd w:val="clear" w:color="auto" w:fill="E7E6E6" w:themeFill="background2"/>
          </w:tcPr>
          <w:p w14:paraId="112FD340" w14:textId="77777777" w:rsidR="000A65AE" w:rsidRDefault="00DD7F03" w:rsidP="00DD7F0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cial, Emotional &amp; Ethical</w:t>
            </w:r>
            <w:r w:rsidR="00A35D70" w:rsidRPr="006E7850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 xml:space="preserve">(SEE) </w:t>
            </w:r>
            <w:r w:rsidR="00A35D70" w:rsidRPr="006E7850">
              <w:rPr>
                <w:b/>
                <w:bCs/>
                <w:sz w:val="24"/>
                <w:szCs w:val="24"/>
              </w:rPr>
              <w:t>Learning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</w:p>
          <w:p w14:paraId="41430EC4" w14:textId="343C87BB" w:rsidR="00A35D70" w:rsidRPr="006E7850" w:rsidRDefault="00DD7F03" w:rsidP="00DD7F03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rFonts w:eastAsia="Times New Roman" w:cstheme="minorHAnsi"/>
                <w:color w:val="000000"/>
              </w:rPr>
              <w:t xml:space="preserve">(SEE; </w:t>
            </w:r>
            <w:r w:rsidRPr="00DD7F03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DD7F03">
              <w:rPr>
                <w:rFonts w:eastAsia="Times New Roman" w:cstheme="minorHAnsi"/>
                <w:color w:val="000000"/>
              </w:rPr>
              <w:instrText>ADDIN CSL_CITATION {"citationItems":[{"id":"ITEM-1","itemData":{"ISBN":"9780999215029","author":[{"dropping-particle":"","family":"Center for Contemplative Science and Compassion Based Ethics","given":"","non-dropping-particle":"","parse-names":false,"suffix":""}],"id":"ITEM-1","issued":{"date-parts":[["2019"]]},"publisher":"Emory University","publisher-place":"Atlanta, GA","title":"Social, Emotional &amp; Ethical Learning late elementary school curriculum","type":"book"},"uris":["http://www.mendeley.com/documents/?uuid=206fbd42-ec74-4363-9e5f-454c5d4103f6"]}],"mendeley":{"formattedCitation":"(Center for Contemplative Science and Compassion Based Ethics, 2019)","manualFormatting":"Center for Contemplative Science &amp; Compassion Based Ethics, 2019","plainTextFormattedCitation":"(Center for Contemplative Science and Compassion Based Ethics, 2019)","previouslyFormattedCitation":"(Center for Contemplative Science and Compassion Based Ethics, 2019)"},"properties":{"noteIndex":0},"schema":"https://github.com/citation-style-language/schema/raw/master/csl-citation.json"}</w:instrText>
            </w:r>
            <w:r w:rsidRPr="00DD7F03">
              <w:rPr>
                <w:rFonts w:eastAsia="Times New Roman" w:cstheme="minorHAnsi"/>
                <w:color w:val="000000"/>
              </w:rPr>
              <w:fldChar w:fldCharType="separate"/>
            </w:r>
            <w:r w:rsidRPr="00DD7F03">
              <w:rPr>
                <w:rFonts w:eastAsia="Times New Roman" w:cstheme="minorHAnsi"/>
                <w:noProof/>
                <w:color w:val="000000"/>
              </w:rPr>
              <w:t>Center for Contemplative Science &amp; Compassion Based Ethics, 2019</w:t>
            </w:r>
            <w:r w:rsidRPr="00DD7F03">
              <w:rPr>
                <w:rFonts w:eastAsia="Times New Roman" w:cstheme="minorHAnsi"/>
                <w:color w:val="000000"/>
              </w:rPr>
              <w:fldChar w:fldCharType="end"/>
            </w:r>
            <w:r w:rsidRPr="00DD7F03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5760" w:type="dxa"/>
            <w:shd w:val="clear" w:color="auto" w:fill="E7E6E6" w:themeFill="background2"/>
          </w:tcPr>
          <w:p w14:paraId="449A5363" w14:textId="1342A828" w:rsidR="00A35D70" w:rsidRPr="006E7850" w:rsidRDefault="00A35D70" w:rsidP="0012527E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Increased: </w:t>
            </w:r>
            <w:r w:rsidRPr="006E7850">
              <w:rPr>
                <w:sz w:val="24"/>
                <w:szCs w:val="24"/>
              </w:rPr>
              <w:t>empathy, goal setting, prosociality, self-compassion</w:t>
            </w:r>
          </w:p>
        </w:tc>
      </w:tr>
      <w:tr w:rsidR="0003013C" w:rsidRPr="006E7850" w14:paraId="3D720AC5" w14:textId="77777777" w:rsidTr="000E42D0">
        <w:tc>
          <w:tcPr>
            <w:tcW w:w="9355" w:type="dxa"/>
            <w:gridSpan w:val="2"/>
          </w:tcPr>
          <w:p w14:paraId="077F65D3" w14:textId="4336E35F" w:rsidR="0003013C" w:rsidRPr="006E7850" w:rsidRDefault="0003013C" w:rsidP="00BF643D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razier, T., Roeser, R. W., Schonert-Reichl, K. A., &amp; Tenzin Negi, L. (2025). Compassion training in elementary school children. </w:t>
            </w:r>
            <w:proofErr w:type="spellStart"/>
            <w:r w:rsidRPr="006E7850">
              <w:rPr>
                <w:sz w:val="24"/>
                <w:szCs w:val="24"/>
              </w:rPr>
              <w:t>PLoS</w:t>
            </w:r>
            <w:proofErr w:type="spellEnd"/>
            <w:r w:rsidRPr="006E7850">
              <w:rPr>
                <w:sz w:val="24"/>
                <w:szCs w:val="24"/>
              </w:rPr>
              <w:t xml:space="preserve"> ONE, online, hal-04734160. https://hal.science/hal-04734160v1</w:t>
            </w:r>
          </w:p>
        </w:tc>
      </w:tr>
      <w:tr w:rsidR="001C3756" w:rsidRPr="006E7850" w14:paraId="34D0DB1D" w14:textId="77777777" w:rsidTr="00BF643D">
        <w:tc>
          <w:tcPr>
            <w:tcW w:w="3595" w:type="dxa"/>
            <w:shd w:val="clear" w:color="auto" w:fill="E7E6E6" w:themeFill="background2"/>
          </w:tcPr>
          <w:p w14:paraId="5C8D4FD5" w14:textId="77777777" w:rsidR="000A65AE" w:rsidRDefault="001C3756" w:rsidP="0012527E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Peace of Mind* </w:t>
            </w:r>
          </w:p>
          <w:p w14:paraId="2E304D9C" w14:textId="0BD09914" w:rsidR="001C3756" w:rsidRPr="006E7850" w:rsidRDefault="00DD7F03" w:rsidP="0012527E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rFonts w:eastAsia="Times New Roman" w:cstheme="minorHAnsi"/>
                <w:color w:val="000000"/>
              </w:rPr>
              <w:t xml:space="preserve">(POM; </w:t>
            </w:r>
            <w:r w:rsidRPr="00DD7F03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DD7F03">
              <w:rPr>
                <w:rFonts w:eastAsia="Times New Roman" w:cstheme="minorHAnsi"/>
                <w:color w:val="000000"/>
              </w:rPr>
              <w:instrText>ADDIN CSL_CITATION {"citationItems":[{"id":"ITEM-1","itemData":{"ISBN":"978-0-692-53539-4","author":[{"dropping-particle":"","family":"Ryden","given":"Linda","non-dropping-particle":"","parse-names":false,"suffix":""},{"dropping-particle":"","family":"Dodwell","given":"Cheryl C","non-dropping-particle":"","parse-names":false,"suffix":""}],"edition":"1st","id":"ITEM-1","issued":{"date-parts":[["2016"]]},"publisher":"Peace of Mind LLC","publisher-place":"Washington, D.C.","title":"Peace of Mind core curriculum grades 3-5","type":"book"},"uris":["http://www.mendeley.com/documents/?uuid=ee36fd94-6701-4fe5-9899-a7a0a86a5785"]}],"mendeley":{"formattedCitation":"(Ryden &amp; Dodwell, 2016)","manualFormatting":"Ryden &amp; Dodwell, 2016","plainTextFormattedCitation":"(Ryden &amp; Dodwell, 2016)","previouslyFormattedCitation":"(Ryden &amp; Dodwell, 2016)"},"properties":{"noteIndex":0},"schema":"https://github.com/citation-style-language/schema/raw/master/csl-citation.json"}</w:instrText>
            </w:r>
            <w:r w:rsidRPr="00DD7F03">
              <w:rPr>
                <w:rFonts w:eastAsia="Times New Roman" w:cstheme="minorHAnsi"/>
                <w:color w:val="000000"/>
              </w:rPr>
              <w:fldChar w:fldCharType="separate"/>
            </w:r>
            <w:r w:rsidRPr="00DD7F03">
              <w:rPr>
                <w:rFonts w:eastAsia="Times New Roman" w:cstheme="minorHAnsi"/>
                <w:noProof/>
                <w:color w:val="000000"/>
              </w:rPr>
              <w:t>Ryden &amp; Dodwell, 2016</w:t>
            </w:r>
            <w:r w:rsidRPr="00DD7F03">
              <w:rPr>
                <w:rFonts w:eastAsia="Times New Roman" w:cstheme="minorHAnsi"/>
                <w:color w:val="000000"/>
              </w:rPr>
              <w:fldChar w:fldCharType="end"/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5760" w:type="dxa"/>
            <w:shd w:val="clear" w:color="auto" w:fill="E7E6E6" w:themeFill="background2"/>
          </w:tcPr>
          <w:p w14:paraId="0E1E207C" w14:textId="37EF555F" w:rsidR="001C3756" w:rsidRPr="006E7850" w:rsidRDefault="001C3756" w:rsidP="0012527E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Increased: </w:t>
            </w:r>
            <w:r w:rsidRPr="006E7850">
              <w:rPr>
                <w:sz w:val="24"/>
                <w:szCs w:val="24"/>
              </w:rPr>
              <w:t>behavioral and emotional regulation</w:t>
            </w:r>
          </w:p>
        </w:tc>
      </w:tr>
      <w:tr w:rsidR="0003013C" w:rsidRPr="006E7850" w14:paraId="68AB7AB2" w14:textId="77777777" w:rsidTr="008D7EF6">
        <w:tc>
          <w:tcPr>
            <w:tcW w:w="9355" w:type="dxa"/>
            <w:gridSpan w:val="2"/>
          </w:tcPr>
          <w:p w14:paraId="4D98596D" w14:textId="3B182E93" w:rsidR="0003013C" w:rsidRPr="006E7850" w:rsidRDefault="0003013C" w:rsidP="00BF643D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proofErr w:type="spellStart"/>
            <w:r w:rsidRPr="006E7850">
              <w:rPr>
                <w:sz w:val="24"/>
                <w:szCs w:val="24"/>
              </w:rPr>
              <w:t>Fegans</w:t>
            </w:r>
            <w:proofErr w:type="spellEnd"/>
            <w:r w:rsidRPr="006E7850">
              <w:rPr>
                <w:sz w:val="24"/>
                <w:szCs w:val="24"/>
              </w:rPr>
              <w:t xml:space="preserve"> Gould, L. (2018). Peace of Mind pilot study results 2018: executive summary.</w:t>
            </w:r>
            <w:r w:rsidRPr="006E7850">
              <w:rPr>
                <w:sz w:val="24"/>
                <w:szCs w:val="24"/>
              </w:rPr>
              <w:t xml:space="preserve"> </w:t>
            </w:r>
            <w:hyperlink r:id="rId9" w:history="1">
              <w:r w:rsidRPr="006E7850">
                <w:rPr>
                  <w:rStyle w:val="Hyperlink"/>
                  <w:sz w:val="24"/>
                  <w:szCs w:val="24"/>
                </w:rPr>
                <w:t>https://teachpeaceofmind.org/evaluation/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1B6216" w:rsidRPr="006E7850" w14:paraId="7F163D42" w14:textId="77777777" w:rsidTr="00BF643D">
        <w:tc>
          <w:tcPr>
            <w:tcW w:w="3595" w:type="dxa"/>
            <w:shd w:val="clear" w:color="auto" w:fill="E7E6E6" w:themeFill="background2"/>
          </w:tcPr>
          <w:p w14:paraId="3DB60AFE" w14:textId="77777777" w:rsidR="000A65AE" w:rsidRDefault="001B6216" w:rsidP="0012527E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E7850">
              <w:rPr>
                <w:b/>
                <w:bCs/>
                <w:sz w:val="24"/>
                <w:szCs w:val="24"/>
              </w:rPr>
              <w:t>MindU</w:t>
            </w:r>
            <w:r w:rsidR="00DD7F03">
              <w:rPr>
                <w:b/>
                <w:bCs/>
                <w:sz w:val="24"/>
                <w:szCs w:val="24"/>
              </w:rPr>
              <w:t>P</w:t>
            </w:r>
            <w:proofErr w:type="spellEnd"/>
            <w:r w:rsidR="00DD7F03">
              <w:rPr>
                <w:b/>
                <w:bCs/>
                <w:sz w:val="24"/>
                <w:szCs w:val="24"/>
              </w:rPr>
              <w:t xml:space="preserve"> </w:t>
            </w:r>
          </w:p>
          <w:p w14:paraId="094B1D46" w14:textId="4FD51C93" w:rsidR="001B6216" w:rsidRPr="006E7850" w:rsidRDefault="00DD7F03" w:rsidP="0012527E">
            <w:pPr>
              <w:rPr>
                <w:b/>
                <w:bCs/>
                <w:sz w:val="24"/>
                <w:szCs w:val="24"/>
              </w:rPr>
            </w:pPr>
            <w:r w:rsidRPr="00DD7F03">
              <w:rPr>
                <w:rFonts w:eastAsia="Times New Roman" w:cstheme="minorHAnsi"/>
                <w:color w:val="000000"/>
              </w:rPr>
              <w:t xml:space="preserve">(MU; </w:t>
            </w:r>
            <w:r w:rsidRPr="00DD7F03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DD7F03">
              <w:rPr>
                <w:rFonts w:eastAsia="Times New Roman" w:cstheme="minorHAnsi"/>
                <w:color w:val="000000"/>
              </w:rPr>
              <w:instrText>ADDIN CSL_CITATION {"citationItems":[{"id":"ITEM-1","itemData":{"ISBN":"10-1-545-26713-7","author":[{"dropping-particle":"","family":"The Hawn Foundation","given":"","non-dropping-particle":"","parse-names":false,"suffix":""}],"id":"ITEM-1","issued":{"date-parts":[["2011"]]},"publisher":"Scholastic Inc.","publisher-place":"New York, NY","title":"The MindUp curriculum grades 3-5","type":"book"},"uris":["http://www.mendeley.com/documents/?uuid=0a16c7bd-2951-4348-8666-b80234fc84fc"]}],"mendeley":{"formattedCitation":"(The Hawn Foundation, 2011)","manualFormatting":"The Hawn Foundation, 2011","plainTextFormattedCitation":"(The Hawn Foundation, 2011)","previouslyFormattedCitation":"(The Hawn Foundation, 2011)"},"properties":{"noteIndex":0},"schema":"https://github.com/citation-style-language/schema/raw/master/csl-citation.json"}</w:instrText>
            </w:r>
            <w:r w:rsidRPr="00DD7F03">
              <w:rPr>
                <w:rFonts w:eastAsia="Times New Roman" w:cstheme="minorHAnsi"/>
                <w:color w:val="000000"/>
              </w:rPr>
              <w:fldChar w:fldCharType="separate"/>
            </w:r>
            <w:r w:rsidRPr="00DD7F03">
              <w:rPr>
                <w:rFonts w:eastAsia="Times New Roman" w:cstheme="minorHAnsi"/>
                <w:noProof/>
                <w:color w:val="000000"/>
              </w:rPr>
              <w:t>The Hawn Foundation, 2011</w:t>
            </w:r>
            <w:r w:rsidRPr="00DD7F03">
              <w:rPr>
                <w:rFonts w:eastAsia="Times New Roman" w:cstheme="minorHAnsi"/>
                <w:color w:val="000000"/>
              </w:rPr>
              <w:fldChar w:fldCharType="end"/>
            </w:r>
            <w:r w:rsidRPr="00DD7F03">
              <w:rPr>
                <w:rFonts w:eastAsia="Times New Roman" w:cstheme="minorHAnsi"/>
                <w:color w:val="000000"/>
              </w:rPr>
              <w:t>)</w:t>
            </w:r>
          </w:p>
          <w:p w14:paraId="0159E095" w14:textId="2483D10E" w:rsidR="001B6216" w:rsidRPr="006E7850" w:rsidRDefault="001B6216" w:rsidP="0012527E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2A25548E" w14:textId="0A05FD8D" w:rsidR="001B6216" w:rsidRPr="006E7850" w:rsidRDefault="001B6216" w:rsidP="0012527E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</w:t>
            </w:r>
            <w:r w:rsidR="00425145" w:rsidRPr="006E7850">
              <w:rPr>
                <w:b/>
                <w:bCs/>
                <w:sz w:val="24"/>
                <w:szCs w:val="24"/>
              </w:rPr>
              <w:t>d</w:t>
            </w:r>
            <w:r w:rsidRPr="006E7850">
              <w:rPr>
                <w:b/>
                <w:bCs/>
                <w:sz w:val="24"/>
                <w:szCs w:val="24"/>
              </w:rPr>
              <w:t>:</w:t>
            </w:r>
            <w:r w:rsidRPr="006E7850">
              <w:rPr>
                <w:sz w:val="24"/>
                <w:szCs w:val="24"/>
              </w:rPr>
              <w:t xml:space="preserve"> academic performance, </w:t>
            </w:r>
            <w:r w:rsidR="009C77B9" w:rsidRPr="006E7850">
              <w:rPr>
                <w:sz w:val="24"/>
                <w:szCs w:val="24"/>
              </w:rPr>
              <w:t xml:space="preserve">adaptive skills, </w:t>
            </w:r>
            <w:r w:rsidRPr="006E7850">
              <w:rPr>
                <w:sz w:val="24"/>
                <w:szCs w:val="24"/>
              </w:rPr>
              <w:t xml:space="preserve">attention, </w:t>
            </w:r>
            <w:r w:rsidR="00EA4FB7" w:rsidRPr="006E7850">
              <w:rPr>
                <w:sz w:val="24"/>
                <w:szCs w:val="24"/>
              </w:rPr>
              <w:t>cognitive and emotional</w:t>
            </w:r>
            <w:r w:rsidR="00255CEE" w:rsidRPr="006E7850">
              <w:rPr>
                <w:sz w:val="24"/>
                <w:szCs w:val="24"/>
              </w:rPr>
              <w:t xml:space="preserve"> </w:t>
            </w:r>
            <w:r w:rsidRPr="006E7850">
              <w:rPr>
                <w:sz w:val="24"/>
                <w:szCs w:val="24"/>
              </w:rPr>
              <w:t>control, empathy,</w:t>
            </w:r>
            <w:r w:rsidR="009C77B9" w:rsidRPr="006E7850">
              <w:rPr>
                <w:sz w:val="24"/>
                <w:szCs w:val="24"/>
              </w:rPr>
              <w:t xml:space="preserve"> executive functioning,</w:t>
            </w:r>
            <w:r w:rsidRPr="006E7850">
              <w:rPr>
                <w:sz w:val="24"/>
                <w:szCs w:val="24"/>
              </w:rPr>
              <w:t xml:space="preserve"> happiness, </w:t>
            </w:r>
            <w:r w:rsidR="0028258E" w:rsidRPr="006E7850">
              <w:rPr>
                <w:sz w:val="24"/>
                <w:szCs w:val="24"/>
              </w:rPr>
              <w:t xml:space="preserve">mindfulness, </w:t>
            </w:r>
            <w:r w:rsidRPr="006E7850">
              <w:rPr>
                <w:sz w:val="24"/>
                <w:szCs w:val="24"/>
              </w:rPr>
              <w:t xml:space="preserve">optimism, prosociality, </w:t>
            </w:r>
            <w:r w:rsidR="0028258E" w:rsidRPr="006E7850">
              <w:rPr>
                <w:sz w:val="24"/>
                <w:szCs w:val="24"/>
              </w:rPr>
              <w:t>s</w:t>
            </w:r>
            <w:r w:rsidRPr="006E7850">
              <w:rPr>
                <w:sz w:val="24"/>
                <w:szCs w:val="24"/>
              </w:rPr>
              <w:t xml:space="preserve">tress management, </w:t>
            </w:r>
            <w:r w:rsidR="00255CEE" w:rsidRPr="006E7850">
              <w:rPr>
                <w:sz w:val="24"/>
                <w:szCs w:val="24"/>
              </w:rPr>
              <w:t xml:space="preserve">self-compassion, </w:t>
            </w:r>
            <w:r w:rsidRPr="006E7850">
              <w:rPr>
                <w:sz w:val="24"/>
                <w:szCs w:val="24"/>
              </w:rPr>
              <w:t>self-regulation</w:t>
            </w:r>
          </w:p>
          <w:p w14:paraId="314354BA" w14:textId="4D9A62B3" w:rsidR="001B6216" w:rsidRPr="006E7850" w:rsidRDefault="001B6216" w:rsidP="0012527E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</w:t>
            </w:r>
            <w:r w:rsidR="00425145" w:rsidRPr="006E7850">
              <w:rPr>
                <w:b/>
                <w:bCs/>
                <w:sz w:val="24"/>
                <w:szCs w:val="24"/>
              </w:rPr>
              <w:t>d</w:t>
            </w:r>
            <w:r w:rsidRPr="006E7850">
              <w:rPr>
                <w:b/>
                <w:bCs/>
                <w:sz w:val="24"/>
                <w:szCs w:val="24"/>
              </w:rPr>
              <w:t>:</w:t>
            </w:r>
            <w:r w:rsidRPr="006E7850">
              <w:rPr>
                <w:sz w:val="24"/>
                <w:szCs w:val="24"/>
              </w:rPr>
              <w:t xml:space="preserve"> aggression,</w:t>
            </w:r>
            <w:r w:rsidR="009C77B9" w:rsidRPr="006E7850">
              <w:rPr>
                <w:sz w:val="24"/>
                <w:szCs w:val="24"/>
              </w:rPr>
              <w:t xml:space="preserve"> behavior problems,</w:t>
            </w:r>
            <w:r w:rsidRPr="006E7850">
              <w:rPr>
                <w:sz w:val="24"/>
                <w:szCs w:val="24"/>
              </w:rPr>
              <w:t xml:space="preserve"> emotion suppression</w:t>
            </w:r>
            <w:r w:rsidR="00255CEE" w:rsidRPr="006E7850">
              <w:rPr>
                <w:sz w:val="24"/>
                <w:szCs w:val="24"/>
              </w:rPr>
              <w:t>, internalizing, negative emotion</w:t>
            </w:r>
          </w:p>
        </w:tc>
      </w:tr>
      <w:tr w:rsidR="0003013C" w:rsidRPr="006E7850" w14:paraId="5FB2A98F" w14:textId="77777777" w:rsidTr="006330BE">
        <w:tc>
          <w:tcPr>
            <w:tcW w:w="9355" w:type="dxa"/>
            <w:gridSpan w:val="2"/>
          </w:tcPr>
          <w:p w14:paraId="28324684" w14:textId="0C34DA72" w:rsidR="0003013C" w:rsidRPr="006E7850" w:rsidRDefault="0003013C" w:rsidP="00BF643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Crooks, C. V, </w:t>
            </w:r>
            <w:proofErr w:type="spellStart"/>
            <w:r w:rsidRPr="006E7850">
              <w:rPr>
                <w:sz w:val="24"/>
                <w:szCs w:val="24"/>
              </w:rPr>
              <w:t>Bax</w:t>
            </w:r>
            <w:proofErr w:type="spellEnd"/>
            <w:r w:rsidRPr="006E7850">
              <w:rPr>
                <w:sz w:val="24"/>
                <w:szCs w:val="24"/>
              </w:rPr>
              <w:t xml:space="preserve">, K., Delaney, A., Kim, H., &amp; </w:t>
            </w:r>
            <w:proofErr w:type="spellStart"/>
            <w:r w:rsidRPr="006E7850">
              <w:rPr>
                <w:sz w:val="24"/>
                <w:szCs w:val="24"/>
              </w:rPr>
              <w:t>Shokoohi</w:t>
            </w:r>
            <w:proofErr w:type="spellEnd"/>
            <w:r w:rsidRPr="006E7850">
              <w:rPr>
                <w:sz w:val="24"/>
                <w:szCs w:val="24"/>
              </w:rPr>
              <w:t xml:space="preserve">, M. (2020). Impact of </w:t>
            </w:r>
            <w:proofErr w:type="spellStart"/>
            <w:r w:rsidRPr="006E7850">
              <w:rPr>
                <w:sz w:val="24"/>
                <w:szCs w:val="24"/>
              </w:rPr>
              <w:t>MindUP</w:t>
            </w:r>
            <w:proofErr w:type="spellEnd"/>
            <w:r w:rsidRPr="006E7850">
              <w:rPr>
                <w:sz w:val="24"/>
                <w:szCs w:val="24"/>
              </w:rPr>
              <w:t xml:space="preserve"> among young children: Improvements in behavioral problems, adaptive skills, and executive functioning. Mindfulness, 11, 2433–2444. </w:t>
            </w:r>
            <w:hyperlink r:id="rId10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20-01460-0</w:t>
              </w:r>
            </w:hyperlink>
          </w:p>
          <w:p w14:paraId="5EF07F80" w14:textId="69C91006" w:rsidR="0003013C" w:rsidRPr="006E7850" w:rsidRDefault="0003013C" w:rsidP="00BF643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de Carvalho, J. S., Pinto, A. M., &amp; </w:t>
            </w:r>
            <w:proofErr w:type="spellStart"/>
            <w:r w:rsidRPr="006E7850">
              <w:rPr>
                <w:sz w:val="24"/>
                <w:szCs w:val="24"/>
              </w:rPr>
              <w:t>Marôco</w:t>
            </w:r>
            <w:proofErr w:type="spellEnd"/>
            <w:r w:rsidRPr="006E7850">
              <w:rPr>
                <w:sz w:val="24"/>
                <w:szCs w:val="24"/>
              </w:rPr>
              <w:t xml:space="preserve">, J. (2017). Results of a mindfulness-based social-emotional learning program on Portuguese elementary students and teachers: </w:t>
            </w:r>
            <w:r w:rsidRPr="006E7850">
              <w:rPr>
                <w:sz w:val="24"/>
                <w:szCs w:val="24"/>
              </w:rPr>
              <w:lastRenderedPageBreak/>
              <w:t xml:space="preserve">A quasi-experimental study. Mindfulness, 8(2), 337–350. </w:t>
            </w:r>
            <w:hyperlink r:id="rId11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6-0603-z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68F1F9ED" w14:textId="3CDE3025" w:rsidR="00BF643D" w:rsidRPr="006E7850" w:rsidRDefault="00BF643D" w:rsidP="00BF643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Schonert-Reichl, K. A., &amp; Lawlor, M. S. (2010). The effects of a mindfulness-based education program on pre- and early adolescents’ well-being and social and emotional competence. Mindfulness, 1(3), 137–151. </w:t>
            </w:r>
            <w:hyperlink r:id="rId12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0-0011-8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5121925B" w14:textId="3CE73EFC" w:rsidR="0003013C" w:rsidRPr="006E7850" w:rsidRDefault="00BF643D" w:rsidP="00BF643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Schonert-Reichl, K. A., </w:t>
            </w:r>
            <w:proofErr w:type="spellStart"/>
            <w:r w:rsidRPr="006E7850">
              <w:rPr>
                <w:sz w:val="24"/>
                <w:szCs w:val="24"/>
              </w:rPr>
              <w:t>Oberle</w:t>
            </w:r>
            <w:proofErr w:type="spellEnd"/>
            <w:r w:rsidRPr="006E7850">
              <w:rPr>
                <w:sz w:val="24"/>
                <w:szCs w:val="24"/>
              </w:rPr>
              <w:t>, E., Lawlor, M. S., Abbott, D., Thomson, K., Oberlander, T. F., &amp; Diamond, A. (2015). Enhancing cognitive and social – emotional development through a simple-to-administer mindfulness-based school program for elementary school children: A randomized controlled trial. Develo</w:t>
            </w:r>
            <w:r w:rsidRPr="006E7850">
              <w:rPr>
                <w:sz w:val="24"/>
                <w:szCs w:val="24"/>
              </w:rPr>
              <w:t>p</w:t>
            </w:r>
            <w:r w:rsidRPr="006E7850">
              <w:rPr>
                <w:sz w:val="24"/>
                <w:szCs w:val="24"/>
              </w:rPr>
              <w:t xml:space="preserve">mental Psychology, 51(1), 52–66. </w:t>
            </w:r>
            <w:hyperlink r:id="rId13" w:history="1">
              <w:r w:rsidRPr="006E7850">
                <w:rPr>
                  <w:rStyle w:val="Hyperlink"/>
                  <w:sz w:val="24"/>
                  <w:szCs w:val="24"/>
                </w:rPr>
                <w:t>https://doi.org/10.1037/a0038454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356ADD25" w14:textId="116AE7CB" w:rsidR="0003013C" w:rsidRPr="006E7850" w:rsidRDefault="00BF643D" w:rsidP="00BF643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Thierry, K. L., Bryant, H. L., Nobles, S. S., &amp; Norris, K. S. (2016). Two-year impact of a mindfulness-based program on preschoolers’ self-regulation and academic performance. Early Education and Development, 27(6), 805–821. </w:t>
            </w:r>
            <w:hyperlink r:id="rId14" w:history="1">
              <w:r w:rsidRPr="006E7850">
                <w:rPr>
                  <w:rStyle w:val="Hyperlink"/>
                  <w:sz w:val="24"/>
                  <w:szCs w:val="24"/>
                </w:rPr>
                <w:t>https://doi.org/10.1080/10409289.2016.1141616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A5691D" w:rsidRPr="006E7850" w14:paraId="2D838CFF" w14:textId="77777777" w:rsidTr="006E7850">
        <w:tc>
          <w:tcPr>
            <w:tcW w:w="3595" w:type="dxa"/>
            <w:shd w:val="clear" w:color="auto" w:fill="E7E6E6" w:themeFill="background2"/>
          </w:tcPr>
          <w:p w14:paraId="4307D055" w14:textId="77777777" w:rsidR="000A65AE" w:rsidRDefault="00A5691D" w:rsidP="001C3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850">
              <w:rPr>
                <w:b/>
                <w:bCs/>
                <w:sz w:val="24"/>
                <w:szCs w:val="24"/>
              </w:rPr>
              <w:lastRenderedPageBreak/>
              <w:t>Wellness Works</w:t>
            </w:r>
            <w:r w:rsidR="00E35240" w:rsidRPr="006E7850">
              <w:rPr>
                <w:b/>
                <w:bCs/>
                <w:sz w:val="24"/>
                <w:szCs w:val="24"/>
              </w:rPr>
              <w:t>*</w:t>
            </w:r>
            <w:r w:rsidR="00A4233E" w:rsidRPr="006E7850">
              <w:rPr>
                <w:b/>
                <w:bCs/>
                <w:sz w:val="24"/>
                <w:szCs w:val="24"/>
              </w:rPr>
              <w:t xml:space="preserve"> </w:t>
            </w:r>
            <w:r w:rsidR="000A65AE" w:rsidRPr="00DE2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DA5117E" w14:textId="6065F8D4" w:rsidR="00A5691D" w:rsidRPr="006E7850" w:rsidRDefault="000A65AE" w:rsidP="001C3756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WW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ISBN":"978-1-62006-397-2","author":[{"dropping-particle":"","family":"Kinder","given":"Wynne","non-dropping-particle":"","parse-names":false,"suffix":""}],"edition":"1st","id":"ITEM-1","issued":{"date-parts":[["2017"]]},"publisher":"Oxford Southern","publisher-place":"Mechanicsburg, PA","title":"Mindful moods: A mindful social emotional learning curriculum for grades 3-5","type":"book"},"uris":["http://www.mendeley.com/documents/?uuid=3b1fd8af-71e8-4087-b0cb-279ec0168773"]}],"mendeley":{"formattedCitation":"(Kinder, 2017)","manualFormatting":"Kinder, 2017","plainTextFormattedCitation":"(Kinder, 2017)","previouslyFormattedCitation":"(Kinder, 2017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Kinder, 2017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5760" w:type="dxa"/>
            <w:shd w:val="clear" w:color="auto" w:fill="E7E6E6" w:themeFill="background2"/>
          </w:tcPr>
          <w:p w14:paraId="509CE17E" w14:textId="7E57D77E" w:rsidR="00A5691D" w:rsidRPr="006E7850" w:rsidRDefault="00A5691D" w:rsidP="0012527E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Increased: </w:t>
            </w:r>
            <w:r w:rsidRPr="006E7850">
              <w:rPr>
                <w:sz w:val="24"/>
                <w:szCs w:val="24"/>
              </w:rPr>
              <w:t>executive functioning</w:t>
            </w:r>
          </w:p>
        </w:tc>
      </w:tr>
      <w:tr w:rsidR="0003013C" w:rsidRPr="006E7850" w14:paraId="5C5D0A21" w14:textId="77777777" w:rsidTr="004B7980">
        <w:tc>
          <w:tcPr>
            <w:tcW w:w="9355" w:type="dxa"/>
            <w:gridSpan w:val="2"/>
          </w:tcPr>
          <w:p w14:paraId="6F138EE0" w14:textId="108E8CC7" w:rsidR="0003013C" w:rsidRPr="006E7850" w:rsidRDefault="0003013C" w:rsidP="006E7850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Desmond, C. T., Kinder, W., </w:t>
            </w:r>
            <w:proofErr w:type="spellStart"/>
            <w:r w:rsidRPr="006E7850">
              <w:rPr>
                <w:sz w:val="24"/>
                <w:szCs w:val="24"/>
              </w:rPr>
              <w:t>Hanich</w:t>
            </w:r>
            <w:proofErr w:type="spellEnd"/>
            <w:r w:rsidRPr="006E7850">
              <w:rPr>
                <w:sz w:val="24"/>
                <w:szCs w:val="24"/>
              </w:rPr>
              <w:t xml:space="preserve">, L. B., &amp; Chukwu, O. C. B. (2019). Wellness Works in schools: The practice and research of a mindfulness program in urban middle schools. In I. </w:t>
            </w:r>
            <w:proofErr w:type="spellStart"/>
            <w:r w:rsidRPr="006E7850">
              <w:rPr>
                <w:sz w:val="24"/>
                <w:szCs w:val="24"/>
              </w:rPr>
              <w:t>Ivtzan</w:t>
            </w:r>
            <w:proofErr w:type="spellEnd"/>
            <w:r w:rsidRPr="006E7850">
              <w:rPr>
                <w:sz w:val="24"/>
                <w:szCs w:val="24"/>
              </w:rPr>
              <w:t xml:space="preserve"> (Ed.), Handbook of mindfulness-based </w:t>
            </w:r>
            <w:proofErr w:type="spellStart"/>
            <w:r w:rsidRPr="006E7850">
              <w:rPr>
                <w:sz w:val="24"/>
                <w:szCs w:val="24"/>
              </w:rPr>
              <w:t>programmes</w:t>
            </w:r>
            <w:proofErr w:type="spellEnd"/>
            <w:r w:rsidRPr="006E7850">
              <w:rPr>
                <w:sz w:val="24"/>
                <w:szCs w:val="24"/>
              </w:rPr>
              <w:t>: Mindfulness interventions from education to health and therapy (1st ed., pp. 231–240). Routledge.</w:t>
            </w:r>
          </w:p>
        </w:tc>
      </w:tr>
      <w:tr w:rsidR="001B6216" w:rsidRPr="006E7850" w14:paraId="25DBB601" w14:textId="77777777" w:rsidTr="00BF643D">
        <w:tc>
          <w:tcPr>
            <w:tcW w:w="3595" w:type="dxa"/>
            <w:shd w:val="clear" w:color="auto" w:fill="E7E6E6" w:themeFill="background2"/>
          </w:tcPr>
          <w:p w14:paraId="52CC70A6" w14:textId="77777777" w:rsidR="000A65AE" w:rsidRDefault="001B6216" w:rsidP="0012527E">
            <w:pPr>
              <w:rPr>
                <w:rFonts w:cstheme="minorHAnsi"/>
                <w:b/>
                <w:bCs/>
              </w:rPr>
            </w:pPr>
            <w:r w:rsidRPr="006E7850">
              <w:rPr>
                <w:b/>
                <w:bCs/>
                <w:sz w:val="24"/>
                <w:szCs w:val="24"/>
              </w:rPr>
              <w:t>Flourish Curriculum</w:t>
            </w:r>
            <w:r w:rsidR="000A65AE" w:rsidRPr="000A65AE">
              <w:rPr>
                <w:rFonts w:cstheme="minorHAnsi"/>
                <w:b/>
                <w:bCs/>
              </w:rPr>
              <w:t xml:space="preserve"> </w:t>
            </w:r>
          </w:p>
          <w:p w14:paraId="63FAA84C" w14:textId="1DD01543" w:rsidR="001B6216" w:rsidRPr="006E7850" w:rsidRDefault="000A65AE" w:rsidP="0012527E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FLO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author":[{"dropping-particle":"","family":"Harris","given":"Alexis R.","non-dropping-particle":"","parse-names":false,"suffix":""},{"dropping-particle":"","family":"Jennings","given":"Patricia A.","non-dropping-particle":"","parse-names":false,"suffix":""},{"dropping-particle":"","family":"Hunter","given":"Peggi","non-dropping-particle":"","parse-names":false,"suffix":""},{"dropping-particle":"","family":"Matthews","given":"Marian","non-dropping-particle":"","parse-names":false,"suffix":""},{"dropping-particle":"","family":"Mischenko","given":"Polina P.","non-dropping-particle":"","parse-names":false,"suffix":""}],"id":"ITEM-1","issued":{"date-parts":[["2019"]]},"number-of-pages":"1-371","publisher":"University of Virginia","publisher-place":"Charlottsville, VA","title":"Flourish: The Compassionate Schools Project curriculum grades 4-5","type":"book"},"uris":["http://www.mendeley.com/documents/?uuid=a3588afd-421a-4c52-a999-e8127b4acfcc"]}],"mendeley":{"formattedCitation":"(Harris et al., 2019)","manualFormatting":"Harris et al., 2019","plainTextFormattedCitation":"(Harris et al., 2019)","previouslyFormattedCitation":"(Harris et al., 2019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Harris et al., 2019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  <w:p w14:paraId="6C4728A6" w14:textId="7F93301E" w:rsidR="001B6216" w:rsidRPr="006E7850" w:rsidRDefault="001B6216" w:rsidP="0012527E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53B8F6FD" w14:textId="65306D5D" w:rsidR="00B10EB1" w:rsidRPr="006E7850" w:rsidRDefault="001B6216" w:rsidP="0012527E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</w:t>
            </w:r>
            <w:r w:rsidR="00425145" w:rsidRPr="006E7850">
              <w:rPr>
                <w:b/>
                <w:bCs/>
                <w:sz w:val="24"/>
                <w:szCs w:val="24"/>
              </w:rPr>
              <w:t>d</w:t>
            </w:r>
            <w:r w:rsidRPr="006E7850">
              <w:rPr>
                <w:b/>
                <w:bCs/>
                <w:sz w:val="24"/>
                <w:szCs w:val="24"/>
              </w:rPr>
              <w:t>:</w:t>
            </w:r>
            <w:r w:rsidRPr="006E7850">
              <w:rPr>
                <w:sz w:val="24"/>
                <w:szCs w:val="24"/>
              </w:rPr>
              <w:t xml:space="preserve"> attention, prosociality</w:t>
            </w:r>
            <w:r w:rsidR="00B10EB1" w:rsidRPr="006E7850">
              <w:rPr>
                <w:sz w:val="24"/>
                <w:szCs w:val="24"/>
              </w:rPr>
              <w:t>, self-efficacy</w:t>
            </w:r>
          </w:p>
          <w:p w14:paraId="7A979FD5" w14:textId="3FBCFBA9" w:rsidR="001B6216" w:rsidRPr="006E7850" w:rsidRDefault="001B6216" w:rsidP="0012527E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</w:t>
            </w:r>
            <w:r w:rsidR="00425145" w:rsidRPr="006E7850">
              <w:rPr>
                <w:b/>
                <w:bCs/>
                <w:sz w:val="24"/>
                <w:szCs w:val="24"/>
              </w:rPr>
              <w:t>d</w:t>
            </w:r>
            <w:r w:rsidRPr="006E7850">
              <w:rPr>
                <w:b/>
                <w:bCs/>
                <w:sz w:val="24"/>
                <w:szCs w:val="24"/>
              </w:rPr>
              <w:t>:</w:t>
            </w:r>
            <w:r w:rsidRPr="006E7850">
              <w:rPr>
                <w:sz w:val="24"/>
                <w:szCs w:val="24"/>
              </w:rPr>
              <w:t xml:space="preserve"> conduct problems</w:t>
            </w:r>
            <w:r w:rsidR="00B10EB1" w:rsidRPr="006E7850">
              <w:rPr>
                <w:sz w:val="24"/>
                <w:szCs w:val="24"/>
              </w:rPr>
              <w:t xml:space="preserve"> for students in high poverty schools</w:t>
            </w:r>
          </w:p>
        </w:tc>
      </w:tr>
      <w:tr w:rsidR="0003013C" w:rsidRPr="006E7850" w14:paraId="0B393D4A" w14:textId="77777777" w:rsidTr="00A221E1">
        <w:tc>
          <w:tcPr>
            <w:tcW w:w="9355" w:type="dxa"/>
            <w:gridSpan w:val="2"/>
          </w:tcPr>
          <w:p w14:paraId="7B0F0B81" w14:textId="14540217" w:rsidR="0003013C" w:rsidRPr="006E7850" w:rsidRDefault="00BF643D" w:rsidP="006E785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Tolan, P. H., Harris, A. R., </w:t>
            </w:r>
            <w:proofErr w:type="spellStart"/>
            <w:r w:rsidRPr="006E7850">
              <w:rPr>
                <w:sz w:val="24"/>
                <w:szCs w:val="24"/>
              </w:rPr>
              <w:t>Burchinal</w:t>
            </w:r>
            <w:proofErr w:type="spellEnd"/>
            <w:r w:rsidRPr="006E7850">
              <w:rPr>
                <w:sz w:val="24"/>
                <w:szCs w:val="24"/>
              </w:rPr>
              <w:t>, M., &amp; Jennings, P. A. (2024). Promoting 21st century health and wellness skills in elementary school children: a group randomized trial. Prevention Science, 0123456789. https://doi.org/10.1007/s11121-024-01717-3</w:t>
            </w:r>
          </w:p>
        </w:tc>
      </w:tr>
      <w:tr w:rsidR="0049645F" w:rsidRPr="006E7850" w14:paraId="46374D89" w14:textId="77777777" w:rsidTr="00BF643D">
        <w:tc>
          <w:tcPr>
            <w:tcW w:w="3595" w:type="dxa"/>
            <w:shd w:val="clear" w:color="auto" w:fill="E7E6E6" w:themeFill="background2"/>
          </w:tcPr>
          <w:p w14:paraId="12B0BDF4" w14:textId="77777777" w:rsidR="000A65AE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Pure Edge- Power </w:t>
            </w:r>
          </w:p>
          <w:p w14:paraId="4DC902C2" w14:textId="080A6AD2" w:rsidR="00372224" w:rsidRPr="006E7850" w:rsidRDefault="000A65AE" w:rsidP="0049645F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PE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author":[{"dropping-particle":"","family":"Stern","given":"Eddie","non-dropping-particle":"","parse-names":false,"suffix":""},{"dropping-particle":"","family":"McDowell","given":"Courtney","non-dropping-particle":"","parse-names":false,"suffix":""},{"dropping-particle":"","family":"Reich","given":"Christina","non-dropping-particle":"","parse-names":false,"suffix":""},{"dropping-particle":"","family":"Verrochi","given":"Barbara","non-dropping-particle":"","parse-names":false,"suffix":""}],"id":"ITEM-1","issued":{"date-parts":[["2016"]]},"publisher":"Pure Edge Inc","publisher-place":"Palm Beach, FL","title":"Pure Edge Power curriulum grades 3-5","type":"book"},"uris":["http://www.mendeley.com/documents/?uuid=1b859389-f8a0-471e-81e3-d2bbebefdef2"]}],"mendeley":{"formattedCitation":"(Stern et al., 2016)","manualFormatting":"Stern et al., 2016","plainTextFormattedCitation":"(Stern et al., 2016)","previouslyFormattedCitation":"(Stern et al., 2016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Stern et al., 2016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  <w:p w14:paraId="60F31977" w14:textId="4CA9FA90" w:rsidR="0049645F" w:rsidRPr="006E7850" w:rsidRDefault="0049645F" w:rsidP="0049645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6D3AF755" w14:textId="7777777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d:</w:t>
            </w:r>
            <w:r w:rsidRPr="006E7850">
              <w:rPr>
                <w:sz w:val="24"/>
                <w:szCs w:val="24"/>
              </w:rPr>
              <w:t xml:space="preserve"> academic performance, sleep, self-esteem, self-regulation </w:t>
            </w:r>
          </w:p>
          <w:p w14:paraId="6924DCCB" w14:textId="0A2F6D38" w:rsidR="0049645F" w:rsidRPr="006E7850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d:</w:t>
            </w:r>
            <w:r w:rsidRPr="006E7850">
              <w:rPr>
                <w:sz w:val="24"/>
                <w:szCs w:val="24"/>
              </w:rPr>
              <w:t xml:space="preserve"> stress</w:t>
            </w:r>
          </w:p>
        </w:tc>
      </w:tr>
      <w:tr w:rsidR="0003013C" w:rsidRPr="006E7850" w14:paraId="28DB8E40" w14:textId="77777777" w:rsidTr="004B3E22">
        <w:tc>
          <w:tcPr>
            <w:tcW w:w="9355" w:type="dxa"/>
            <w:gridSpan w:val="2"/>
          </w:tcPr>
          <w:p w14:paraId="7C52F46B" w14:textId="10CACE56" w:rsidR="0003013C" w:rsidRPr="006E7850" w:rsidRDefault="0003013C" w:rsidP="006E7850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Chick, C. F., Singh, A., Anker, L. A., Buck, C., Kawai, M., Gould, C., </w:t>
            </w:r>
            <w:proofErr w:type="spellStart"/>
            <w:r w:rsidRPr="006E7850">
              <w:rPr>
                <w:sz w:val="24"/>
                <w:szCs w:val="24"/>
              </w:rPr>
              <w:t>Cotto</w:t>
            </w:r>
            <w:proofErr w:type="spellEnd"/>
            <w:r w:rsidRPr="006E7850">
              <w:rPr>
                <w:sz w:val="24"/>
                <w:szCs w:val="24"/>
              </w:rPr>
              <w:t xml:space="preserve">, I., Schneider, L., </w:t>
            </w:r>
            <w:proofErr w:type="spellStart"/>
            <w:r w:rsidRPr="006E7850">
              <w:rPr>
                <w:sz w:val="24"/>
                <w:szCs w:val="24"/>
              </w:rPr>
              <w:t>Linkovski</w:t>
            </w:r>
            <w:proofErr w:type="spellEnd"/>
            <w:r w:rsidRPr="006E7850">
              <w:rPr>
                <w:sz w:val="24"/>
                <w:szCs w:val="24"/>
              </w:rPr>
              <w:t xml:space="preserve">, O., Karna, R., </w:t>
            </w:r>
            <w:proofErr w:type="spellStart"/>
            <w:r w:rsidRPr="006E7850">
              <w:rPr>
                <w:sz w:val="24"/>
                <w:szCs w:val="24"/>
              </w:rPr>
              <w:t>Pirog</w:t>
            </w:r>
            <w:proofErr w:type="spellEnd"/>
            <w:r w:rsidRPr="006E7850">
              <w:rPr>
                <w:sz w:val="24"/>
                <w:szCs w:val="24"/>
              </w:rPr>
              <w:t xml:space="preserve">, S., Parker-Fong, K., Nolan, C. R., </w:t>
            </w:r>
            <w:proofErr w:type="spellStart"/>
            <w:r w:rsidRPr="006E7850">
              <w:rPr>
                <w:sz w:val="24"/>
                <w:szCs w:val="24"/>
              </w:rPr>
              <w:t>Shinsky</w:t>
            </w:r>
            <w:proofErr w:type="spellEnd"/>
            <w:r w:rsidRPr="006E7850">
              <w:rPr>
                <w:sz w:val="24"/>
                <w:szCs w:val="24"/>
              </w:rPr>
              <w:t xml:space="preserve">, D. N., </w:t>
            </w:r>
            <w:proofErr w:type="spellStart"/>
            <w:r w:rsidRPr="006E7850">
              <w:rPr>
                <w:sz w:val="24"/>
                <w:szCs w:val="24"/>
              </w:rPr>
              <w:t>Hiteshi</w:t>
            </w:r>
            <w:proofErr w:type="spellEnd"/>
            <w:r w:rsidRPr="006E7850">
              <w:rPr>
                <w:sz w:val="24"/>
                <w:szCs w:val="24"/>
              </w:rPr>
              <w:t xml:space="preserve">, P. N., Leyva, O., Flores, B., </w:t>
            </w:r>
            <w:proofErr w:type="spellStart"/>
            <w:r w:rsidRPr="006E7850">
              <w:rPr>
                <w:sz w:val="24"/>
                <w:szCs w:val="24"/>
              </w:rPr>
              <w:t>Matlow</w:t>
            </w:r>
            <w:proofErr w:type="spellEnd"/>
            <w:r w:rsidRPr="006E7850">
              <w:rPr>
                <w:sz w:val="24"/>
                <w:szCs w:val="24"/>
              </w:rPr>
              <w:t xml:space="preserve">, R., Bradley, T., … O’Hara, R. (2022). A school-based health and mindfulness curriculum improves children’s objectively measured sleep: a prospective observational cohort study. Journal of Clinical Sleep Medicine, 18(9), 2261–2271. </w:t>
            </w:r>
            <w:hyperlink r:id="rId15" w:history="1">
              <w:r w:rsidRPr="006E7850">
                <w:rPr>
                  <w:rStyle w:val="Hyperlink"/>
                  <w:sz w:val="24"/>
                  <w:szCs w:val="24"/>
                </w:rPr>
                <w:t>https://doi.org/10.5664/jcsm.9508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01AEC581" w14:textId="3D6558BC" w:rsidR="0003013C" w:rsidRPr="006E7850" w:rsidRDefault="006E7850" w:rsidP="006E7850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Wang, D., &amp; </w:t>
            </w:r>
            <w:proofErr w:type="spellStart"/>
            <w:r w:rsidRPr="006E7850">
              <w:rPr>
                <w:sz w:val="24"/>
                <w:szCs w:val="24"/>
              </w:rPr>
              <w:t>Hagins</w:t>
            </w:r>
            <w:proofErr w:type="spellEnd"/>
            <w:r w:rsidRPr="006E7850">
              <w:rPr>
                <w:sz w:val="24"/>
                <w:szCs w:val="24"/>
              </w:rPr>
              <w:t xml:space="preserve">, M. (2016). Perceived benefits of yoga among urban school students: A qualitative analysis. </w:t>
            </w:r>
            <w:hyperlink r:id="rId16" w:history="1">
              <w:r w:rsidRPr="006E7850">
                <w:rPr>
                  <w:rStyle w:val="Hyperlink"/>
                  <w:sz w:val="24"/>
                  <w:szCs w:val="24"/>
                </w:rPr>
                <w:t>https://doi.org/10.1155/2016/8725654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49645F" w:rsidRPr="006E7850" w14:paraId="590C48C0" w14:textId="77777777" w:rsidTr="006E7850">
        <w:tc>
          <w:tcPr>
            <w:tcW w:w="3595" w:type="dxa"/>
            <w:shd w:val="clear" w:color="auto" w:fill="E7E6E6" w:themeFill="background2"/>
          </w:tcPr>
          <w:p w14:paraId="777C0825" w14:textId="77777777" w:rsidR="000A65AE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Learning to BREATHE</w:t>
            </w:r>
            <w:r w:rsidR="000A65AE">
              <w:rPr>
                <w:b/>
                <w:bCs/>
                <w:sz w:val="24"/>
                <w:szCs w:val="24"/>
              </w:rPr>
              <w:t xml:space="preserve"> </w:t>
            </w:r>
          </w:p>
          <w:p w14:paraId="67A97967" w14:textId="2173EDF1" w:rsidR="0049645F" w:rsidRPr="006E7850" w:rsidRDefault="000A65AE" w:rsidP="0049645F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L2B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ISBN":"978-7-60882-783-1","author":[{"dropping-particle":"","family":"Broderick","given":"Patricia C.","non-dropping-particle":"","parse-names":false,"suffix":""}],"edition":"1st","id":"ITEM-1","issued":{"date-parts":[["2013"]]},"publisher":"New Harbinger Publications","publisher-place":"Oakland, CA","title":"Learning to breathe: A curriculum for adolescents to cultivate emotion regulation, attention, and performance","type":"book"},"uris":["http://www.mendeley.com/documents/?uuid=030c51c1-bf8c-4fae-8db5-682919b84406"]}],"mendeley":{"formattedCitation":"(Broderick, 2013)","manualFormatting":"Broderick, 2013","plainTextFormattedCitation":"(Broderick, 2013)","previouslyFormattedCitation":"(Broderick, 2013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Broderick, 2013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  <w:p w14:paraId="6BA363DE" w14:textId="2FFE5655" w:rsidR="0049645F" w:rsidRPr="006E7850" w:rsidRDefault="0049645F" w:rsidP="0049645F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763B3AB9" w14:textId="7777777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d:</w:t>
            </w:r>
            <w:r w:rsidRPr="006E7850">
              <w:rPr>
                <w:sz w:val="24"/>
                <w:szCs w:val="24"/>
              </w:rPr>
              <w:t xml:space="preserve"> attention, calmness, emotion regulation, resilience, self-acceptance, self-efficacy, self-esteem</w:t>
            </w:r>
          </w:p>
          <w:p w14:paraId="5948CDCE" w14:textId="7777777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d:</w:t>
            </w:r>
            <w:r w:rsidRPr="006E7850">
              <w:rPr>
                <w:sz w:val="24"/>
                <w:szCs w:val="24"/>
              </w:rPr>
              <w:t xml:space="preserve"> behavior problems, emotion suppression internalizing, perceived stress, rumination, somatic symptoms, tiredness</w:t>
            </w:r>
          </w:p>
        </w:tc>
      </w:tr>
      <w:tr w:rsidR="0003013C" w:rsidRPr="006E7850" w14:paraId="441B0531" w14:textId="77777777" w:rsidTr="00C9781D">
        <w:tc>
          <w:tcPr>
            <w:tcW w:w="9355" w:type="dxa"/>
            <w:gridSpan w:val="2"/>
          </w:tcPr>
          <w:p w14:paraId="49E8459B" w14:textId="2AA562EC" w:rsidR="0003013C" w:rsidRPr="006E7850" w:rsidRDefault="0003013C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lastRenderedPageBreak/>
              <w:t xml:space="preserve">Bluth, K., Campo, R. A., </w:t>
            </w:r>
            <w:proofErr w:type="spellStart"/>
            <w:r w:rsidRPr="006E7850">
              <w:rPr>
                <w:sz w:val="24"/>
                <w:szCs w:val="24"/>
              </w:rPr>
              <w:t>Pruteanu-Malinici</w:t>
            </w:r>
            <w:proofErr w:type="spellEnd"/>
            <w:r w:rsidRPr="006E7850">
              <w:rPr>
                <w:sz w:val="24"/>
                <w:szCs w:val="24"/>
              </w:rPr>
              <w:t xml:space="preserve">, S., Reams, A., </w:t>
            </w:r>
            <w:proofErr w:type="spellStart"/>
            <w:r w:rsidRPr="006E7850">
              <w:rPr>
                <w:sz w:val="24"/>
                <w:szCs w:val="24"/>
              </w:rPr>
              <w:t>Mullarkey</w:t>
            </w:r>
            <w:proofErr w:type="spellEnd"/>
            <w:r w:rsidRPr="006E7850">
              <w:rPr>
                <w:sz w:val="24"/>
                <w:szCs w:val="24"/>
              </w:rPr>
              <w:t xml:space="preserve">, M., &amp; Broderick, P. C. (2016). A school-based mindfulness pilot study for ethnically diverse at-risk adolescents. Mindfulness, 7(1), 90–104. </w:t>
            </w:r>
            <w:hyperlink r:id="rId17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4-0376-1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6EC320A6" w14:textId="77777777" w:rsidR="0003013C" w:rsidRPr="006E7850" w:rsidRDefault="0003013C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>Broderick, P. C. (2009). Learning to BREATHE: A pilot study of a mindfulness curriculum for adolescents. Advances in School Mental Health Promotion, 2(1), 35–46.</w:t>
            </w:r>
          </w:p>
          <w:p w14:paraId="7B7263CE" w14:textId="02405907" w:rsidR="0003013C" w:rsidRPr="006E7850" w:rsidRDefault="0003013C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Eva, A. L., &amp; Thayer, N. M. (2017). Learning to BREATHE: A pilot study of a mindfulness-based intervention to support marginalized youth. Journal of Evidence-Based Complementary and Alternative Medicine, 22(4), 580–591. </w:t>
            </w:r>
            <w:hyperlink r:id="rId18" w:history="1">
              <w:r w:rsidRPr="006E7850">
                <w:rPr>
                  <w:rStyle w:val="Hyperlink"/>
                  <w:sz w:val="24"/>
                  <w:szCs w:val="24"/>
                </w:rPr>
                <w:t>https://doi.org/10.1177/2156587217696928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79A40654" w14:textId="54FFC34E" w:rsidR="00BF643D" w:rsidRPr="006E7850" w:rsidRDefault="00BF643D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elver, J. C., Clawson, A. J., Morton, M. L., Brier-Kennedy, E., </w:t>
            </w:r>
            <w:proofErr w:type="spellStart"/>
            <w:r w:rsidRPr="006E7850">
              <w:rPr>
                <w:sz w:val="24"/>
                <w:szCs w:val="24"/>
              </w:rPr>
              <w:t>Janack</w:t>
            </w:r>
            <w:proofErr w:type="spellEnd"/>
            <w:r w:rsidRPr="006E7850">
              <w:rPr>
                <w:sz w:val="24"/>
                <w:szCs w:val="24"/>
              </w:rPr>
              <w:t xml:space="preserve">, P., &amp; </w:t>
            </w:r>
            <w:proofErr w:type="spellStart"/>
            <w:r w:rsidRPr="006E7850">
              <w:rPr>
                <w:sz w:val="24"/>
                <w:szCs w:val="24"/>
              </w:rPr>
              <w:t>DiFlorio</w:t>
            </w:r>
            <w:proofErr w:type="spellEnd"/>
            <w:r w:rsidRPr="006E7850">
              <w:rPr>
                <w:sz w:val="24"/>
                <w:szCs w:val="24"/>
              </w:rPr>
              <w:t xml:space="preserve">, R. A. (2019). School-based mindfulness intervention supports adolescent resiliency: A randomized controlled pilot study. International Journal of School and Educational Psychology, 7(sup1), 111–122. </w:t>
            </w:r>
            <w:hyperlink r:id="rId19" w:history="1">
              <w:r w:rsidRPr="006E7850">
                <w:rPr>
                  <w:rStyle w:val="Hyperlink"/>
                  <w:sz w:val="24"/>
                  <w:szCs w:val="24"/>
                </w:rPr>
                <w:t>https://doi.org/10.1080/21683603.2018.1461722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541A253D" w14:textId="2870FCC8" w:rsidR="00BF643D" w:rsidRPr="006E7850" w:rsidRDefault="00BF643D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ung, J., Guo, S., </w:t>
            </w:r>
            <w:proofErr w:type="spellStart"/>
            <w:r w:rsidRPr="006E7850">
              <w:rPr>
                <w:sz w:val="24"/>
                <w:szCs w:val="24"/>
              </w:rPr>
              <w:t>Jin</w:t>
            </w:r>
            <w:proofErr w:type="spellEnd"/>
            <w:r w:rsidRPr="006E7850">
              <w:rPr>
                <w:sz w:val="24"/>
                <w:szCs w:val="24"/>
              </w:rPr>
              <w:t xml:space="preserve">, J., Bear, L., &amp; Lau, A. (2016). A pilot randomized trial evaluating a school-based mindfulness intervention for ethnic minority youth. Mindfulness, 7(4), 819–828. </w:t>
            </w:r>
            <w:hyperlink r:id="rId20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6-0519-7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032904FC" w14:textId="3996A1C5" w:rsidR="00BF643D" w:rsidRPr="006E7850" w:rsidRDefault="00BF643D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ung, J., Kim, J. J., </w:t>
            </w:r>
            <w:proofErr w:type="spellStart"/>
            <w:r w:rsidRPr="006E7850">
              <w:rPr>
                <w:sz w:val="24"/>
                <w:szCs w:val="24"/>
              </w:rPr>
              <w:t>Jin</w:t>
            </w:r>
            <w:proofErr w:type="spellEnd"/>
            <w:r w:rsidRPr="006E7850">
              <w:rPr>
                <w:sz w:val="24"/>
                <w:szCs w:val="24"/>
              </w:rPr>
              <w:t xml:space="preserve">, J., Chen, G., Bear, L., &amp; Lau, A. S. (2019). A randomized trial evaluating a school-based mindfulness intervention for ethnic minority youth: Exploring mediators and moderators of intervention effects. Journal of Abnormal Child Psychology, 47(1), 1–19. </w:t>
            </w:r>
            <w:hyperlink r:id="rId21" w:history="1">
              <w:r w:rsidRPr="006E7850">
                <w:rPr>
                  <w:rStyle w:val="Hyperlink"/>
                  <w:sz w:val="24"/>
                  <w:szCs w:val="24"/>
                </w:rPr>
                <w:t>https://doi.org/10.1007/s10802-018-0425-7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45F4317B" w14:textId="461A31C3" w:rsidR="0003013C" w:rsidRPr="006E7850" w:rsidRDefault="00BF643D" w:rsidP="006E7850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Metz, S. M., Frank, J. L., </w:t>
            </w:r>
            <w:proofErr w:type="spellStart"/>
            <w:r w:rsidRPr="006E7850">
              <w:rPr>
                <w:sz w:val="24"/>
                <w:szCs w:val="24"/>
              </w:rPr>
              <w:t>Reibel</w:t>
            </w:r>
            <w:proofErr w:type="spellEnd"/>
            <w:r w:rsidRPr="006E7850">
              <w:rPr>
                <w:sz w:val="24"/>
                <w:szCs w:val="24"/>
              </w:rPr>
              <w:t xml:space="preserve">, D., Cantrell, T., Sanders, R., &amp; Broderick, P. C. (2013). The Effectiveness of the Learning to BREATHE Program on Adolescent Emotion Regulation. Research in Human Development, 10(3), 252–272. </w:t>
            </w:r>
            <w:hyperlink r:id="rId22" w:history="1">
              <w:r w:rsidRPr="006E7850">
                <w:rPr>
                  <w:rStyle w:val="Hyperlink"/>
                  <w:sz w:val="24"/>
                  <w:szCs w:val="24"/>
                </w:rPr>
                <w:t>https://doi.org/10.1080/15427609.2013.818488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49645F" w:rsidRPr="006E7850" w14:paraId="2F9D6566" w14:textId="77777777" w:rsidTr="006E7850">
        <w:tc>
          <w:tcPr>
            <w:tcW w:w="3595" w:type="dxa"/>
            <w:shd w:val="clear" w:color="auto" w:fill="E7E6E6" w:themeFill="background2"/>
          </w:tcPr>
          <w:p w14:paraId="0AB1BF6C" w14:textId="77777777" w:rsidR="000A65AE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ynamic Mindfulness</w:t>
            </w:r>
            <w:r w:rsidR="000A65AE">
              <w:rPr>
                <w:b/>
                <w:bCs/>
                <w:sz w:val="24"/>
                <w:szCs w:val="24"/>
              </w:rPr>
              <w:t xml:space="preserve"> </w:t>
            </w:r>
          </w:p>
          <w:p w14:paraId="7B9F7254" w14:textId="6C516C39" w:rsidR="0049645F" w:rsidRPr="006E7850" w:rsidRDefault="000A65AE" w:rsidP="0049645F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DM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ISBN":"978-0-393-71193-6","author":[{"dropping-particle":"","family":"Bose","given":"Bidut","non-dropping-particle":"","parse-names":false,"suffix":""},{"dropping-particle":"","family":"Ancin","given":"Danielle","non-dropping-particle":"","parse-names":false,"suffix":""},{"dropping-particle":"","family":"Frank","given":"Jennifer","non-dropping-particle":"","parse-names":false,"suffix":""},{"dropping-particle":"","family":"Malik","given":"Annika","non-dropping-particle":"","parse-names":false,"suffix":""}],"id":"ITEM-1","issued":{"date-parts":[["2016"]]},"publisher":"W.W. Norton &amp; Company","publisher-place":"New York &amp; London","title":"Teaching transformative life skills to students: A comprehensive dynamic mindfulness curriculum","type":"book"},"uris":["http://www.mendeley.com/documents/?uuid=cad58964-2702-49e4-8314-cda45110e09b"]}],"mendeley":{"formattedCitation":"(Bose et al., 2016)","manualFormatting":"Bose et al., 2016","plainTextFormattedCitation":"(Bose et al., 2016)","previouslyFormattedCitation":"(Bose et al., 2016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Bose et al., 2016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DE2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B6B758A" w14:textId="6A5D540D" w:rsidR="0049645F" w:rsidRPr="006E7850" w:rsidRDefault="0049645F" w:rsidP="0049645F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295ADC29" w14:textId="084FB17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d:</w:t>
            </w:r>
            <w:r w:rsidRPr="006E7850">
              <w:rPr>
                <w:sz w:val="24"/>
                <w:szCs w:val="24"/>
              </w:rPr>
              <w:t xml:space="preserve"> coping skills, emotion regulation, school engagement, self-control </w:t>
            </w:r>
          </w:p>
          <w:p w14:paraId="009001B0" w14:textId="78D1F2C1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d:</w:t>
            </w:r>
            <w:r w:rsidRPr="006E7850">
              <w:rPr>
                <w:sz w:val="24"/>
                <w:szCs w:val="24"/>
              </w:rPr>
              <w:t xml:space="preserve"> hostility, internalizing, intrusive thoughts, rumination, physical and emotional arousal, perceived stress</w:t>
            </w:r>
          </w:p>
        </w:tc>
      </w:tr>
      <w:tr w:rsidR="0003013C" w:rsidRPr="006E7850" w14:paraId="27E1A0A7" w14:textId="77777777" w:rsidTr="001778A4">
        <w:tc>
          <w:tcPr>
            <w:tcW w:w="9355" w:type="dxa"/>
            <w:gridSpan w:val="2"/>
          </w:tcPr>
          <w:p w14:paraId="609B2F80" w14:textId="5E348C23" w:rsidR="0003013C" w:rsidRPr="006E7850" w:rsidRDefault="0003013C" w:rsidP="006E7850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rank, J. L., Bose, B., &amp; </w:t>
            </w:r>
            <w:proofErr w:type="spellStart"/>
            <w:r w:rsidRPr="006E7850">
              <w:rPr>
                <w:sz w:val="24"/>
                <w:szCs w:val="24"/>
              </w:rPr>
              <w:t>Schrobenhauser-Clonan</w:t>
            </w:r>
            <w:proofErr w:type="spellEnd"/>
            <w:r w:rsidRPr="006E7850">
              <w:rPr>
                <w:sz w:val="24"/>
                <w:szCs w:val="24"/>
              </w:rPr>
              <w:t xml:space="preserve">, A. (2014). Effectiveness of a school-based yoga program on adolescent mental health, stress coping strategies, and attitudes toward violence: Findings from a high-risk sample. Journal of Applied School Psychology, 30(1), 29–49. </w:t>
            </w:r>
            <w:hyperlink r:id="rId23" w:history="1">
              <w:r w:rsidRPr="006E7850">
                <w:rPr>
                  <w:rStyle w:val="Hyperlink"/>
                  <w:sz w:val="24"/>
                  <w:szCs w:val="24"/>
                </w:rPr>
                <w:t>https://doi.org/10.1080/15377903.2013.863259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070C0A40" w14:textId="77777777" w:rsidR="0003013C" w:rsidRPr="006E7850" w:rsidRDefault="0003013C" w:rsidP="006E7850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Frank, J. L., Kohler, K., Peal, A., &amp; Bose, B. (2017). Effectiveness of a school-based yoga program on adolescent mental health and school performance: Findings from a randomized controlled trial. Mindfulness, 8(3), 544–553. </w:t>
            </w:r>
            <w:hyperlink r:id="rId24" w:history="1">
              <w:r w:rsidRPr="006E7850">
                <w:rPr>
                  <w:rStyle w:val="Hyperlink"/>
                  <w:sz w:val="24"/>
                  <w:szCs w:val="24"/>
                </w:rPr>
                <w:t>https://doi.org/10.1007/s12671-016-0628-3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  <w:p w14:paraId="5F785F01" w14:textId="293E1E7B" w:rsidR="00BF643D" w:rsidRPr="006E7850" w:rsidRDefault="00BF643D" w:rsidP="006E7850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proofErr w:type="spellStart"/>
            <w:r w:rsidRPr="006E7850">
              <w:rPr>
                <w:sz w:val="24"/>
                <w:szCs w:val="24"/>
              </w:rPr>
              <w:t>Ramadoss</w:t>
            </w:r>
            <w:proofErr w:type="spellEnd"/>
            <w:r w:rsidRPr="006E7850">
              <w:rPr>
                <w:sz w:val="24"/>
                <w:szCs w:val="24"/>
              </w:rPr>
              <w:t xml:space="preserve">, R., &amp; Bose, B. (2010). Transformative life skills: Pilot study of a yoga model for reduced stress and improving self-control in vulnerable youth. International Journal of Yoga Therapy, 20(1), 73–78. </w:t>
            </w:r>
            <w:hyperlink r:id="rId25" w:history="1">
              <w:r w:rsidRPr="006E7850">
                <w:rPr>
                  <w:rStyle w:val="Hyperlink"/>
                  <w:sz w:val="24"/>
                  <w:szCs w:val="24"/>
                </w:rPr>
                <w:t>https://doi.org/10.17761/ijyt.20.1.a4214885</w:t>
              </w:r>
              <w:r w:rsidRPr="006E7850">
                <w:rPr>
                  <w:rStyle w:val="Hyperlink"/>
                  <w:sz w:val="24"/>
                  <w:szCs w:val="24"/>
                </w:rPr>
                <w:t>w</w:t>
              </w:r>
              <w:r w:rsidRPr="006E7850">
                <w:rPr>
                  <w:rStyle w:val="Hyperlink"/>
                  <w:sz w:val="24"/>
                  <w:szCs w:val="24"/>
                </w:rPr>
                <w:t>7101046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49645F" w:rsidRPr="006E7850" w14:paraId="531D5612" w14:textId="77777777" w:rsidTr="006E7850">
        <w:tc>
          <w:tcPr>
            <w:tcW w:w="3595" w:type="dxa"/>
            <w:shd w:val="clear" w:color="auto" w:fill="E7E6E6" w:themeFill="background2"/>
          </w:tcPr>
          <w:p w14:paraId="54D9DD4D" w14:textId="31403731" w:rsidR="000A65AE" w:rsidRDefault="0049645F" w:rsidP="000A65AE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7850">
              <w:rPr>
                <w:b/>
                <w:bCs/>
                <w:sz w:val="24"/>
                <w:szCs w:val="24"/>
              </w:rPr>
              <w:t>MBSR-Teen</w:t>
            </w:r>
          </w:p>
          <w:p w14:paraId="7841F074" w14:textId="49A1878C" w:rsidR="000A65AE" w:rsidRPr="00DE2DD5" w:rsidRDefault="000A65AE" w:rsidP="000A65AE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MBSRT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author":[{"dropping-particle":"","family":"Beigel","given":"Gina M.","non-dropping-particle":"","parse-names":false,"suffix":""}],"id":"ITEM-1","issued":{"date-parts":[["2018"]]},"publisher":"self published","title":"Stressed Teens instructor manuals for the MBSR-T program","type":"book"},"uris":["http://www.mendeley.com/documents/?uuid=3520bfa1-6a2e-4990-97c0-73a0cbb867cf"]}],"mendeley":{"formattedCitation":"(Beigel, 2018)","manualFormatting":"Beigel, 2018","plainTextFormattedCitation":"(Beigel, 2018)","previouslyFormattedCitation":"(Beigel, 2018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Beigel, 2018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  <w:p w14:paraId="13174FAD" w14:textId="14B2963E" w:rsidR="0049645F" w:rsidRPr="006E7850" w:rsidRDefault="0049645F" w:rsidP="0049645F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  <w:shd w:val="clear" w:color="auto" w:fill="E7E6E6" w:themeFill="background2"/>
          </w:tcPr>
          <w:p w14:paraId="31572FC5" w14:textId="7777777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d:</w:t>
            </w:r>
            <w:r w:rsidRPr="006E7850">
              <w:rPr>
                <w:sz w:val="24"/>
                <w:szCs w:val="24"/>
              </w:rPr>
              <w:t xml:space="preserve"> mindfulness, self-compassion </w:t>
            </w:r>
          </w:p>
          <w:p w14:paraId="5B331E46" w14:textId="1B4496BA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Decreased:</w:t>
            </w:r>
            <w:r w:rsidRPr="006E7850">
              <w:rPr>
                <w:sz w:val="24"/>
                <w:szCs w:val="24"/>
              </w:rPr>
              <w:t xml:space="preserve"> depression, perceived stress</w:t>
            </w:r>
          </w:p>
        </w:tc>
      </w:tr>
      <w:tr w:rsidR="0003013C" w:rsidRPr="006E7850" w14:paraId="295DE5FF" w14:textId="77777777" w:rsidTr="00535A12">
        <w:tc>
          <w:tcPr>
            <w:tcW w:w="9355" w:type="dxa"/>
            <w:gridSpan w:val="2"/>
          </w:tcPr>
          <w:p w14:paraId="078C3870" w14:textId="3D083CDF" w:rsidR="0003013C" w:rsidRPr="006E7850" w:rsidRDefault="0003013C" w:rsidP="006E7850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lastRenderedPageBreak/>
              <w:t xml:space="preserve">Edwards, M., Adams, E. M., Waldo, M., Hadfield, O. D., &amp; Biegel, G. M. (2014). Effects of a mindfulness group on Latino adolescent students: Examining levels of perceived stress, mindfulness, self-compassion, and psychological symptoms. Journal for Specialists in Group Work, 39(2), 145–163. </w:t>
            </w:r>
            <w:hyperlink r:id="rId26" w:history="1">
              <w:r w:rsidRPr="006E7850">
                <w:rPr>
                  <w:rStyle w:val="Hyperlink"/>
                  <w:sz w:val="24"/>
                  <w:szCs w:val="24"/>
                </w:rPr>
                <w:t>https://doi.org/10.1080/01933922.2014.891683</w:t>
              </w:r>
            </w:hyperlink>
            <w:r w:rsidRPr="006E7850">
              <w:rPr>
                <w:sz w:val="24"/>
                <w:szCs w:val="24"/>
              </w:rPr>
              <w:t xml:space="preserve"> </w:t>
            </w:r>
          </w:p>
        </w:tc>
      </w:tr>
      <w:tr w:rsidR="0049645F" w:rsidRPr="006E7850" w14:paraId="1CD6540C" w14:textId="77777777" w:rsidTr="006E7850">
        <w:trPr>
          <w:trHeight w:val="575"/>
        </w:trPr>
        <w:tc>
          <w:tcPr>
            <w:tcW w:w="3595" w:type="dxa"/>
            <w:shd w:val="clear" w:color="auto" w:fill="E7E6E6" w:themeFill="background2"/>
          </w:tcPr>
          <w:p w14:paraId="6E861585" w14:textId="77777777" w:rsidR="000A65AE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Soles of the Feet </w:t>
            </w:r>
          </w:p>
          <w:p w14:paraId="41054E95" w14:textId="41B24176" w:rsidR="0049645F" w:rsidRPr="006E7850" w:rsidRDefault="000A65AE" w:rsidP="0049645F">
            <w:pPr>
              <w:rPr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SOTF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ISBN":"9781684034741","author":[{"dropping-particle":"","family":"Felver","given":"Joshua C.","non-dropping-particle":"","parse-names":false,"suffix":""},{"dropping-particle":"","family":"Singh","given":"Nirbhay N.","non-dropping-particle":"","parse-names":false,"suffix":""}],"id":"ITEM-1","issued":{"date-parts":[["2020"]]},"publisher":"New Harbinger","publisher-place":"Oakland, CA","title":"Mindfulness in the classroom: An evidence-based program to reduce disruptive behavior and increase academic engagement","type":"book"},"uris":["http://www.mendeley.com/documents/?uuid=c3202018-fd94-4b08-ac4e-93e0dd37850b"]}],"mendeley":{"formattedCitation":"(Felver &amp; Singh, 2020)","manualFormatting":"Felver &amp; Singh, 2020","plainTextFormattedCitation":"(Felver &amp; Singh, 2020)","previouslyFormattedCitation":"(Felver &amp; Singh, 2020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Felver &amp; Singh, 2020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5760" w:type="dxa"/>
            <w:shd w:val="clear" w:color="auto" w:fill="E7E6E6" w:themeFill="background2"/>
          </w:tcPr>
          <w:p w14:paraId="5975F21E" w14:textId="4B92F89C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Increased:</w:t>
            </w:r>
            <w:r w:rsidRPr="006E7850">
              <w:rPr>
                <w:sz w:val="24"/>
                <w:szCs w:val="24"/>
              </w:rPr>
              <w:t xml:space="preserve"> academic engagement, attention regulation </w:t>
            </w:r>
            <w:r w:rsidRPr="006E7850">
              <w:rPr>
                <w:b/>
                <w:bCs/>
                <w:sz w:val="24"/>
                <w:szCs w:val="24"/>
              </w:rPr>
              <w:t>Decreased:</w:t>
            </w:r>
            <w:r w:rsidRPr="006E7850">
              <w:rPr>
                <w:sz w:val="24"/>
                <w:szCs w:val="24"/>
              </w:rPr>
              <w:t xml:space="preserve"> aggression, off-task/disruptive behavior</w:t>
            </w:r>
          </w:p>
        </w:tc>
      </w:tr>
      <w:tr w:rsidR="0003013C" w:rsidRPr="006E7850" w14:paraId="048DF656" w14:textId="77777777" w:rsidTr="00060E56">
        <w:trPr>
          <w:trHeight w:val="575"/>
        </w:trPr>
        <w:tc>
          <w:tcPr>
            <w:tcW w:w="9355" w:type="dxa"/>
            <w:gridSpan w:val="2"/>
          </w:tcPr>
          <w:p w14:paraId="2CCC8FFE" w14:textId="75AB27D1" w:rsidR="0003013C" w:rsidRPr="00DD7F03" w:rsidRDefault="0003013C" w:rsidP="00DD7F03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DD7F03">
              <w:rPr>
                <w:sz w:val="24"/>
                <w:szCs w:val="24"/>
              </w:rPr>
              <w:t xml:space="preserve">Felver, J. C., Clawson, A. J., Ash, T. L., Martens, B. K., Wang, Q., &amp; Singh, N. N. (2022). Meta-analysis of mindfulness-based program Soles of the Feet for disruptive behaviors. Behavior Modification. </w:t>
            </w:r>
            <w:hyperlink r:id="rId27" w:history="1">
              <w:r w:rsidRPr="00DD7F03">
                <w:rPr>
                  <w:rStyle w:val="Hyperlink"/>
                  <w:sz w:val="24"/>
                  <w:szCs w:val="24"/>
                </w:rPr>
                <w:t>https://doi.org/10.1177/01454455211073738</w:t>
              </w:r>
            </w:hyperlink>
            <w:r w:rsidRPr="00DD7F03">
              <w:rPr>
                <w:sz w:val="24"/>
                <w:szCs w:val="24"/>
              </w:rPr>
              <w:t xml:space="preserve"> </w:t>
            </w:r>
          </w:p>
          <w:p w14:paraId="6E86F2B0" w14:textId="3BC15461" w:rsidR="0003013C" w:rsidRPr="00DD7F03" w:rsidRDefault="0003013C" w:rsidP="00DD7F03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DD7F03">
              <w:rPr>
                <w:sz w:val="24"/>
                <w:szCs w:val="24"/>
              </w:rPr>
              <w:t xml:space="preserve">Felver, J. C., Felver, S. L., Margolis, K. L., Kathryn Ravitch, N., Romer, N., &amp; Horner, R. H. (2017). Effectiveness and social validity of the Soles of the Feet mindfulness-based intervention with special education students. Contemporary School Psychology, 21(4), 358–368. </w:t>
            </w:r>
            <w:hyperlink r:id="rId28" w:history="1">
              <w:r w:rsidRPr="00DD7F03">
                <w:rPr>
                  <w:rStyle w:val="Hyperlink"/>
                  <w:sz w:val="24"/>
                  <w:szCs w:val="24"/>
                </w:rPr>
                <w:t>https://doi.org/10.1007/s40688-017-0133-2</w:t>
              </w:r>
            </w:hyperlink>
            <w:r w:rsidRPr="00DD7F03">
              <w:rPr>
                <w:sz w:val="24"/>
                <w:szCs w:val="24"/>
              </w:rPr>
              <w:t xml:space="preserve"> </w:t>
            </w:r>
          </w:p>
          <w:p w14:paraId="4A193935" w14:textId="6DAF9291" w:rsidR="0003013C" w:rsidRPr="00DD7F03" w:rsidRDefault="0003013C" w:rsidP="00DD7F03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DD7F03">
              <w:rPr>
                <w:sz w:val="24"/>
                <w:szCs w:val="24"/>
              </w:rPr>
              <w:t xml:space="preserve">Felver, J. C., </w:t>
            </w:r>
            <w:proofErr w:type="spellStart"/>
            <w:r w:rsidRPr="00DD7F03">
              <w:rPr>
                <w:sz w:val="24"/>
                <w:szCs w:val="24"/>
              </w:rPr>
              <w:t>Tipsord</w:t>
            </w:r>
            <w:proofErr w:type="spellEnd"/>
            <w:r w:rsidRPr="00DD7F03">
              <w:rPr>
                <w:sz w:val="24"/>
                <w:szCs w:val="24"/>
              </w:rPr>
              <w:t xml:space="preserve">, J. M., Morris, M. J., Hyatt Racer, K., &amp; </w:t>
            </w:r>
            <w:proofErr w:type="spellStart"/>
            <w:r w:rsidRPr="00DD7F03">
              <w:rPr>
                <w:sz w:val="24"/>
                <w:szCs w:val="24"/>
              </w:rPr>
              <w:t>Dishion</w:t>
            </w:r>
            <w:proofErr w:type="spellEnd"/>
            <w:r w:rsidRPr="00DD7F03">
              <w:rPr>
                <w:sz w:val="24"/>
                <w:szCs w:val="24"/>
              </w:rPr>
              <w:t xml:space="preserve">, T. J. (2017). The Effects of mindfulness-based intervention on children’s attention regulation. Journal of Attention Disorders, 21(10), 872–881. </w:t>
            </w:r>
            <w:hyperlink r:id="rId29" w:history="1">
              <w:r w:rsidRPr="00DD7F03">
                <w:rPr>
                  <w:rStyle w:val="Hyperlink"/>
                  <w:sz w:val="24"/>
                  <w:szCs w:val="24"/>
                </w:rPr>
                <w:t>https://doi.org/1087054714548032</w:t>
              </w:r>
            </w:hyperlink>
            <w:r w:rsidRPr="00DD7F03">
              <w:rPr>
                <w:sz w:val="24"/>
                <w:szCs w:val="24"/>
              </w:rPr>
              <w:t xml:space="preserve"> </w:t>
            </w:r>
          </w:p>
          <w:p w14:paraId="14655947" w14:textId="6385693F" w:rsidR="00BF643D" w:rsidRPr="00DD7F03" w:rsidRDefault="00BF643D" w:rsidP="00DD7F03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DD7F03">
              <w:rPr>
                <w:sz w:val="24"/>
                <w:szCs w:val="24"/>
              </w:rPr>
              <w:t xml:space="preserve">Singh, N. N., </w:t>
            </w:r>
            <w:proofErr w:type="spellStart"/>
            <w:r w:rsidRPr="00DD7F03">
              <w:rPr>
                <w:sz w:val="24"/>
                <w:szCs w:val="24"/>
              </w:rPr>
              <w:t>Lancioni</w:t>
            </w:r>
            <w:proofErr w:type="spellEnd"/>
            <w:r w:rsidRPr="00DD7F03">
              <w:rPr>
                <w:sz w:val="24"/>
                <w:szCs w:val="24"/>
              </w:rPr>
              <w:t xml:space="preserve">, G. E., </w:t>
            </w:r>
            <w:proofErr w:type="spellStart"/>
            <w:r w:rsidRPr="00DD7F03">
              <w:rPr>
                <w:sz w:val="24"/>
                <w:szCs w:val="24"/>
              </w:rPr>
              <w:t>Manikam</w:t>
            </w:r>
            <w:proofErr w:type="spellEnd"/>
            <w:r w:rsidRPr="00DD7F03">
              <w:rPr>
                <w:sz w:val="24"/>
                <w:szCs w:val="24"/>
              </w:rPr>
              <w:t xml:space="preserve">, R., Winton, A. S. W., Singh, A. N. A., Singh, J., &amp; Singh, A. D. A. (2011). A mindfulness-based strategy for self-management of </w:t>
            </w:r>
            <w:proofErr w:type="spellStart"/>
            <w:r w:rsidRPr="00DD7F03">
              <w:rPr>
                <w:sz w:val="24"/>
                <w:szCs w:val="24"/>
              </w:rPr>
              <w:t>agressive</w:t>
            </w:r>
            <w:proofErr w:type="spellEnd"/>
            <w:r w:rsidRPr="00DD7F03">
              <w:rPr>
                <w:sz w:val="24"/>
                <w:szCs w:val="24"/>
              </w:rPr>
              <w:t xml:space="preserve"> behavior in adolescents with autism. Research in Autism Spectrum Disorders, 5, 1153–1158. </w:t>
            </w:r>
            <w:hyperlink r:id="rId30" w:history="1">
              <w:r w:rsidRPr="00DD7F03">
                <w:rPr>
                  <w:rStyle w:val="Hyperlink"/>
                  <w:sz w:val="24"/>
                  <w:szCs w:val="24"/>
                </w:rPr>
                <w:t>https://doi.org/10.1016/j.rasd.2010.12.012</w:t>
              </w:r>
            </w:hyperlink>
            <w:r w:rsidRPr="00DD7F03">
              <w:rPr>
                <w:sz w:val="24"/>
                <w:szCs w:val="24"/>
              </w:rPr>
              <w:t xml:space="preserve"> </w:t>
            </w:r>
          </w:p>
          <w:p w14:paraId="1C0846B9" w14:textId="538399CD" w:rsidR="0003013C" w:rsidRPr="00DD7F03" w:rsidRDefault="00BF643D" w:rsidP="00DD7F03">
            <w:pPr>
              <w:pStyle w:val="ListParagraph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r w:rsidRPr="00DD7F03">
              <w:rPr>
                <w:sz w:val="24"/>
                <w:szCs w:val="24"/>
              </w:rPr>
              <w:t xml:space="preserve">Singh, N. N., </w:t>
            </w:r>
            <w:proofErr w:type="spellStart"/>
            <w:r w:rsidRPr="00DD7F03">
              <w:rPr>
                <w:sz w:val="24"/>
                <w:szCs w:val="24"/>
              </w:rPr>
              <w:t>Lancioni</w:t>
            </w:r>
            <w:proofErr w:type="spellEnd"/>
            <w:r w:rsidRPr="00DD7F03">
              <w:rPr>
                <w:sz w:val="24"/>
                <w:szCs w:val="24"/>
              </w:rPr>
              <w:t xml:space="preserve">, G. E., Myers, R. E., </w:t>
            </w:r>
            <w:proofErr w:type="spellStart"/>
            <w:r w:rsidRPr="00DD7F03">
              <w:rPr>
                <w:sz w:val="24"/>
                <w:szCs w:val="24"/>
              </w:rPr>
              <w:t>Karazsia</w:t>
            </w:r>
            <w:proofErr w:type="spellEnd"/>
            <w:r w:rsidRPr="00DD7F03">
              <w:rPr>
                <w:sz w:val="24"/>
                <w:szCs w:val="24"/>
              </w:rPr>
              <w:t xml:space="preserve">, B. T., Courtney, T. M., &amp; Nugent, K. (2017). A mindfulness-based intervention for self-management of verbal and physical aggression by adolescents with Prader–Willi syndrome. Developmental Neurorehabilitation, 20(5), 253–261. </w:t>
            </w:r>
            <w:hyperlink r:id="rId31" w:history="1">
              <w:r w:rsidRPr="00DD7F03">
                <w:rPr>
                  <w:rStyle w:val="Hyperlink"/>
                  <w:sz w:val="24"/>
                  <w:szCs w:val="24"/>
                </w:rPr>
                <w:t>https://doi.org//dx.doi.org/10.3109/17518423.2016.1141436</w:t>
              </w:r>
            </w:hyperlink>
            <w:r w:rsidRPr="00DD7F03">
              <w:rPr>
                <w:sz w:val="24"/>
                <w:szCs w:val="24"/>
              </w:rPr>
              <w:t xml:space="preserve"> </w:t>
            </w:r>
          </w:p>
        </w:tc>
      </w:tr>
      <w:tr w:rsidR="0049645F" w:rsidRPr="006E7850" w14:paraId="3F9FC8C4" w14:textId="77777777" w:rsidTr="006E7850">
        <w:trPr>
          <w:trHeight w:val="575"/>
        </w:trPr>
        <w:tc>
          <w:tcPr>
            <w:tcW w:w="3595" w:type="dxa"/>
            <w:shd w:val="clear" w:color="auto" w:fill="E7E6E6" w:themeFill="background2"/>
          </w:tcPr>
          <w:p w14:paraId="46A070C1" w14:textId="77777777" w:rsidR="000A65AE" w:rsidRDefault="0049645F" w:rsidP="0049645F">
            <w:pPr>
              <w:rPr>
                <w:b/>
                <w:bCs/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>Still Quiet Place</w:t>
            </w:r>
            <w:r w:rsidR="00E35240" w:rsidRPr="006E7850">
              <w:rPr>
                <w:b/>
                <w:bCs/>
                <w:sz w:val="24"/>
                <w:szCs w:val="24"/>
              </w:rPr>
              <w:t>*</w:t>
            </w:r>
            <w:r w:rsidR="000A65AE">
              <w:rPr>
                <w:b/>
                <w:bCs/>
                <w:sz w:val="24"/>
                <w:szCs w:val="24"/>
              </w:rPr>
              <w:t xml:space="preserve"> </w:t>
            </w:r>
          </w:p>
          <w:p w14:paraId="794312A6" w14:textId="28F47E5D" w:rsidR="0049645F" w:rsidRPr="006E7850" w:rsidRDefault="000A65AE" w:rsidP="0049645F">
            <w:pPr>
              <w:rPr>
                <w:b/>
                <w:bCs/>
                <w:sz w:val="24"/>
                <w:szCs w:val="24"/>
              </w:rPr>
            </w:pPr>
            <w:r w:rsidRPr="000A65AE">
              <w:rPr>
                <w:rFonts w:eastAsia="Times New Roman" w:cstheme="minorHAnsi"/>
                <w:color w:val="000000"/>
              </w:rPr>
              <w:t xml:space="preserve">(SQP; </w:t>
            </w:r>
            <w:r w:rsidRPr="000A65AE">
              <w:rPr>
                <w:rFonts w:eastAsia="Times New Roman" w:cstheme="minorHAnsi"/>
                <w:color w:val="000000"/>
              </w:rPr>
              <w:fldChar w:fldCharType="begin" w:fldLock="1"/>
            </w:r>
            <w:r w:rsidRPr="000A65AE">
              <w:rPr>
                <w:rFonts w:eastAsia="Times New Roman" w:cstheme="minorHAnsi"/>
                <w:color w:val="000000"/>
              </w:rPr>
              <w:instrText>ADDIN CSL_CITATION {"citationItems":[{"id":"ITEM-1","itemData":{"author":[{"dropping-particle":"","family":"Saltzman","given":"Amy","non-dropping-particle":"","parse-names":false,"suffix":""}],"id":"ITEM-1","issued":{"date-parts":[["2014"]]},"publisher":"New Harbinger Publications","publisher-place":"Oakland, CA","title":"A still quiet place: A mindfulness program for teaching children and adolescents to ease stress and difficult emotions","type":"book"},"uris":["http://www.mendeley.com/documents/?uuid=7efcf947-8876-41aa-bdf5-3f93ed1f13f6"]}],"mendeley":{"formattedCitation":"(Saltzman, 2014)","manualFormatting":"Saltzman, 2014","plainTextFormattedCitation":"(Saltzman, 2014)","previouslyFormattedCitation":"(Saltzman, 2014)"},"properties":{"noteIndex":0},"schema":"https://github.com/citation-style-language/schema/raw/master/csl-citation.json"}</w:instrText>
            </w:r>
            <w:r w:rsidRPr="000A65AE">
              <w:rPr>
                <w:rFonts w:eastAsia="Times New Roman" w:cstheme="minorHAnsi"/>
                <w:color w:val="000000"/>
              </w:rPr>
              <w:fldChar w:fldCharType="separate"/>
            </w:r>
            <w:r w:rsidRPr="000A65AE">
              <w:rPr>
                <w:rFonts w:eastAsia="Times New Roman" w:cstheme="minorHAnsi"/>
                <w:noProof/>
                <w:color w:val="000000"/>
              </w:rPr>
              <w:t>Saltzman, 2014</w:t>
            </w:r>
            <w:r w:rsidRPr="000A65AE">
              <w:rPr>
                <w:rFonts w:eastAsia="Times New Roman" w:cstheme="minorHAnsi"/>
                <w:color w:val="000000"/>
              </w:rPr>
              <w:fldChar w:fldCharType="end"/>
            </w:r>
            <w:r w:rsidRPr="000A65AE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5760" w:type="dxa"/>
            <w:shd w:val="clear" w:color="auto" w:fill="E7E6E6" w:themeFill="background2"/>
          </w:tcPr>
          <w:p w14:paraId="28C7257C" w14:textId="0FFA77DE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Increased: </w:t>
            </w:r>
            <w:r w:rsidRPr="006E7850">
              <w:rPr>
                <w:sz w:val="24"/>
                <w:szCs w:val="24"/>
              </w:rPr>
              <w:t>attention, self-compassion</w:t>
            </w:r>
          </w:p>
          <w:p w14:paraId="1D2F6E1B" w14:textId="7B6EB4A7" w:rsidR="0049645F" w:rsidRPr="006E7850" w:rsidRDefault="0049645F" w:rsidP="0049645F">
            <w:pPr>
              <w:rPr>
                <w:sz w:val="24"/>
                <w:szCs w:val="24"/>
              </w:rPr>
            </w:pPr>
            <w:r w:rsidRPr="006E7850">
              <w:rPr>
                <w:b/>
                <w:bCs/>
                <w:sz w:val="24"/>
                <w:szCs w:val="24"/>
              </w:rPr>
              <w:t xml:space="preserve">Decreased: </w:t>
            </w:r>
            <w:r w:rsidRPr="006E7850">
              <w:rPr>
                <w:sz w:val="24"/>
                <w:szCs w:val="24"/>
              </w:rPr>
              <w:t>negative emotion, self-judgment</w:t>
            </w:r>
          </w:p>
        </w:tc>
      </w:tr>
      <w:tr w:rsidR="0003013C" w:rsidRPr="006E7850" w14:paraId="30D0BF8E" w14:textId="77777777" w:rsidTr="00207B90">
        <w:trPr>
          <w:trHeight w:val="575"/>
        </w:trPr>
        <w:tc>
          <w:tcPr>
            <w:tcW w:w="9355" w:type="dxa"/>
            <w:gridSpan w:val="2"/>
          </w:tcPr>
          <w:p w14:paraId="51832FE2" w14:textId="06229DAD" w:rsidR="0003013C" w:rsidRPr="006E7850" w:rsidRDefault="00BF643D" w:rsidP="006E7850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E7850">
              <w:rPr>
                <w:sz w:val="24"/>
                <w:szCs w:val="24"/>
              </w:rPr>
              <w:t xml:space="preserve">Saltzman, A., &amp; Goldin, P. (2008). Mindfulness-based stress reduction for school-age children. In L. A. </w:t>
            </w:r>
            <w:proofErr w:type="spellStart"/>
            <w:r w:rsidRPr="006E7850">
              <w:rPr>
                <w:sz w:val="24"/>
                <w:szCs w:val="24"/>
              </w:rPr>
              <w:t>Greico</w:t>
            </w:r>
            <w:proofErr w:type="spellEnd"/>
            <w:r w:rsidRPr="006E7850">
              <w:rPr>
                <w:sz w:val="24"/>
                <w:szCs w:val="24"/>
              </w:rPr>
              <w:t xml:space="preserve"> &amp; S. C. Hayes (Eds.), Acceptance and mindfulness treatments for children and adolescents: A </w:t>
            </w:r>
            <w:proofErr w:type="gramStart"/>
            <w:r w:rsidRPr="006E7850">
              <w:rPr>
                <w:sz w:val="24"/>
                <w:szCs w:val="24"/>
              </w:rPr>
              <w:t>practitioners</w:t>
            </w:r>
            <w:proofErr w:type="gramEnd"/>
            <w:r w:rsidRPr="006E7850">
              <w:rPr>
                <w:sz w:val="24"/>
                <w:szCs w:val="24"/>
              </w:rPr>
              <w:t xml:space="preserve"> guide (pp. 139–161). New Harbinger Publications.</w:t>
            </w:r>
          </w:p>
        </w:tc>
      </w:tr>
      <w:tr w:rsidR="00E35240" w:rsidRPr="006E7850" w14:paraId="307F20C3" w14:textId="77777777" w:rsidTr="006E7850">
        <w:trPr>
          <w:trHeight w:val="305"/>
        </w:trPr>
        <w:tc>
          <w:tcPr>
            <w:tcW w:w="9355" w:type="dxa"/>
            <w:gridSpan w:val="2"/>
          </w:tcPr>
          <w:p w14:paraId="3AFDAA68" w14:textId="5ECFC6A0" w:rsidR="00E35240" w:rsidRPr="006E7850" w:rsidRDefault="00E35240" w:rsidP="0049645F">
            <w:pPr>
              <w:rPr>
                <w:i/>
                <w:iCs/>
                <w:sz w:val="24"/>
                <w:szCs w:val="24"/>
              </w:rPr>
            </w:pPr>
            <w:r w:rsidRPr="006E7850">
              <w:rPr>
                <w:i/>
                <w:iCs/>
                <w:sz w:val="24"/>
                <w:szCs w:val="24"/>
              </w:rPr>
              <w:t>Note: * =</w:t>
            </w:r>
            <w:r w:rsidR="001C3756" w:rsidRPr="006E7850">
              <w:rPr>
                <w:i/>
                <w:iCs/>
                <w:sz w:val="24"/>
                <w:szCs w:val="24"/>
              </w:rPr>
              <w:t xml:space="preserve"> P</w:t>
            </w:r>
            <w:r w:rsidRPr="006E7850">
              <w:rPr>
                <w:i/>
                <w:iCs/>
                <w:sz w:val="24"/>
                <w:szCs w:val="24"/>
              </w:rPr>
              <w:t xml:space="preserve">eer-reviewed journal articles </w:t>
            </w:r>
            <w:r w:rsidR="001C3756" w:rsidRPr="006E7850">
              <w:rPr>
                <w:i/>
                <w:iCs/>
                <w:sz w:val="24"/>
                <w:szCs w:val="24"/>
              </w:rPr>
              <w:t>not available</w:t>
            </w:r>
            <w:r w:rsidRPr="006E7850">
              <w:rPr>
                <w:i/>
                <w:iCs/>
                <w:sz w:val="24"/>
                <w:szCs w:val="24"/>
              </w:rPr>
              <w:t xml:space="preserve">. Drawing from </w:t>
            </w:r>
            <w:r w:rsidR="001C3756" w:rsidRPr="006E7850">
              <w:rPr>
                <w:i/>
                <w:iCs/>
                <w:sz w:val="24"/>
                <w:szCs w:val="24"/>
              </w:rPr>
              <w:t>best sources available</w:t>
            </w:r>
            <w:r w:rsidR="00DD7F03">
              <w:rPr>
                <w:i/>
                <w:iCs/>
                <w:sz w:val="24"/>
                <w:szCs w:val="24"/>
              </w:rPr>
              <w:t>.</w:t>
            </w:r>
          </w:p>
        </w:tc>
      </w:tr>
      <w:bookmarkEnd w:id="0"/>
    </w:tbl>
    <w:p w14:paraId="048ACA31" w14:textId="0FFC68A0" w:rsidR="00852318" w:rsidRDefault="00852318" w:rsidP="0012527E"/>
    <w:sectPr w:rsidR="00852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759C7"/>
    <w:multiLevelType w:val="hybridMultilevel"/>
    <w:tmpl w:val="EF18F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A0A15"/>
    <w:multiLevelType w:val="hybridMultilevel"/>
    <w:tmpl w:val="CBC62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96085"/>
    <w:multiLevelType w:val="hybridMultilevel"/>
    <w:tmpl w:val="B54EF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D22F1"/>
    <w:multiLevelType w:val="hybridMultilevel"/>
    <w:tmpl w:val="3FC03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27097"/>
    <w:multiLevelType w:val="hybridMultilevel"/>
    <w:tmpl w:val="3F20F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FB51DF"/>
    <w:multiLevelType w:val="hybridMultilevel"/>
    <w:tmpl w:val="2F1ED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9765BC"/>
    <w:multiLevelType w:val="hybridMultilevel"/>
    <w:tmpl w:val="3FA63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B30A73"/>
    <w:multiLevelType w:val="hybridMultilevel"/>
    <w:tmpl w:val="0E588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FB54CE"/>
    <w:multiLevelType w:val="hybridMultilevel"/>
    <w:tmpl w:val="37BEE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D65BB"/>
    <w:multiLevelType w:val="hybridMultilevel"/>
    <w:tmpl w:val="B54EF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AF39AC"/>
    <w:multiLevelType w:val="hybridMultilevel"/>
    <w:tmpl w:val="D152F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DF1DE4"/>
    <w:multiLevelType w:val="hybridMultilevel"/>
    <w:tmpl w:val="F6F02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9"/>
  </w:num>
  <w:num w:numId="5">
    <w:abstractNumId w:val="5"/>
  </w:num>
  <w:num w:numId="6">
    <w:abstractNumId w:val="1"/>
  </w:num>
  <w:num w:numId="7">
    <w:abstractNumId w:val="4"/>
  </w:num>
  <w:num w:numId="8">
    <w:abstractNumId w:val="3"/>
  </w:num>
  <w:num w:numId="9">
    <w:abstractNumId w:val="11"/>
  </w:num>
  <w:num w:numId="10">
    <w:abstractNumId w:val="10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7E"/>
    <w:rsid w:val="0003013C"/>
    <w:rsid w:val="000A65AE"/>
    <w:rsid w:val="000B33C3"/>
    <w:rsid w:val="0012527E"/>
    <w:rsid w:val="001B6216"/>
    <w:rsid w:val="001C3756"/>
    <w:rsid w:val="001E03EC"/>
    <w:rsid w:val="001F6E7C"/>
    <w:rsid w:val="00255CEE"/>
    <w:rsid w:val="0028258E"/>
    <w:rsid w:val="00372224"/>
    <w:rsid w:val="00425145"/>
    <w:rsid w:val="00477859"/>
    <w:rsid w:val="004869C9"/>
    <w:rsid w:val="0049645F"/>
    <w:rsid w:val="00594261"/>
    <w:rsid w:val="00607C5E"/>
    <w:rsid w:val="006E12AB"/>
    <w:rsid w:val="006E7850"/>
    <w:rsid w:val="008037EC"/>
    <w:rsid w:val="00852318"/>
    <w:rsid w:val="008B5CAF"/>
    <w:rsid w:val="008C3427"/>
    <w:rsid w:val="0090332E"/>
    <w:rsid w:val="00933473"/>
    <w:rsid w:val="009C6E93"/>
    <w:rsid w:val="009C77B9"/>
    <w:rsid w:val="009E5903"/>
    <w:rsid w:val="009E7983"/>
    <w:rsid w:val="00A35D70"/>
    <w:rsid w:val="00A4233E"/>
    <w:rsid w:val="00A5691D"/>
    <w:rsid w:val="00B10EB1"/>
    <w:rsid w:val="00BF23D5"/>
    <w:rsid w:val="00BF643D"/>
    <w:rsid w:val="00C533B6"/>
    <w:rsid w:val="00C651C5"/>
    <w:rsid w:val="00C736D4"/>
    <w:rsid w:val="00DD7F03"/>
    <w:rsid w:val="00E35240"/>
    <w:rsid w:val="00E71A1D"/>
    <w:rsid w:val="00E941AB"/>
    <w:rsid w:val="00EA4FB7"/>
    <w:rsid w:val="00EF44DF"/>
    <w:rsid w:val="00F4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1CF3"/>
  <w15:chartTrackingRefBased/>
  <w15:docId w15:val="{BDE29213-EBB9-4F0C-8E70-E5E8F3DA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01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01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643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F6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671-015-0426-3" TargetMode="External"/><Relationship Id="rId13" Type="http://schemas.openxmlformats.org/officeDocument/2006/relationships/hyperlink" Target="https://doi.org/10.1037/a0038454" TargetMode="External"/><Relationship Id="rId18" Type="http://schemas.openxmlformats.org/officeDocument/2006/relationships/hyperlink" Target="https://doi.org/10.1177/2156587217696928" TargetMode="External"/><Relationship Id="rId26" Type="http://schemas.openxmlformats.org/officeDocument/2006/relationships/hyperlink" Target="https://doi.org/10.1080/01933922.2014.891683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07/s10802-018-0425-7" TargetMode="External"/><Relationship Id="rId7" Type="http://schemas.openxmlformats.org/officeDocument/2006/relationships/hyperlink" Target="https://doi.org/10.1007/s12671-023-02210-8" TargetMode="External"/><Relationship Id="rId12" Type="http://schemas.openxmlformats.org/officeDocument/2006/relationships/hyperlink" Target="https://doi.org/10.1007/s12671-010-0011-8" TargetMode="External"/><Relationship Id="rId17" Type="http://schemas.openxmlformats.org/officeDocument/2006/relationships/hyperlink" Target="https://doi.org/10.1007/s12671-014-0376-1" TargetMode="External"/><Relationship Id="rId25" Type="http://schemas.openxmlformats.org/officeDocument/2006/relationships/hyperlink" Target="https://doi.org/10.17761/ijyt.20.1.a4214885w7101046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doi.org/10.1155/2016/8725654" TargetMode="External"/><Relationship Id="rId20" Type="http://schemas.openxmlformats.org/officeDocument/2006/relationships/hyperlink" Target="https://doi.org/10.1007/s12671-016-0519-7" TargetMode="External"/><Relationship Id="rId29" Type="http://schemas.openxmlformats.org/officeDocument/2006/relationships/hyperlink" Target="https://doi.org/108705471454803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7/a0038256" TargetMode="External"/><Relationship Id="rId11" Type="http://schemas.openxmlformats.org/officeDocument/2006/relationships/hyperlink" Target="https://doi.org/10.1007/s12671-016-0603-z" TargetMode="External"/><Relationship Id="rId24" Type="http://schemas.openxmlformats.org/officeDocument/2006/relationships/hyperlink" Target="https://doi.org/10.1007/s12671-016-0628-3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5664/jcsm.9508" TargetMode="External"/><Relationship Id="rId23" Type="http://schemas.openxmlformats.org/officeDocument/2006/relationships/hyperlink" Target="https://doi.org/10.1080/15377903.2013.863259" TargetMode="External"/><Relationship Id="rId28" Type="http://schemas.openxmlformats.org/officeDocument/2006/relationships/hyperlink" Target="https://doi.org/10.1007/s40688-017-0133-2" TargetMode="External"/><Relationship Id="rId10" Type="http://schemas.openxmlformats.org/officeDocument/2006/relationships/hyperlink" Target="https://doi.org/10.1007/s12671-020-01460-0" TargetMode="External"/><Relationship Id="rId19" Type="http://schemas.openxmlformats.org/officeDocument/2006/relationships/hyperlink" Target="https://doi.org/10.1080/21683603.2018.1461722" TargetMode="External"/><Relationship Id="rId31" Type="http://schemas.openxmlformats.org/officeDocument/2006/relationships/hyperlink" Target="https://doi.org//dx.doi.org/10.3109/17518423.2016.114143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eachpeaceofmind.org/evaluation/" TargetMode="External"/><Relationship Id="rId14" Type="http://schemas.openxmlformats.org/officeDocument/2006/relationships/hyperlink" Target="https://doi.org/10.1080/10409289.2016.1141616" TargetMode="External"/><Relationship Id="rId22" Type="http://schemas.openxmlformats.org/officeDocument/2006/relationships/hyperlink" Target="https://doi.org/10.1080/15427609.2013.818488" TargetMode="External"/><Relationship Id="rId27" Type="http://schemas.openxmlformats.org/officeDocument/2006/relationships/hyperlink" Target="https://doi.org/10.1177/01454455211073738" TargetMode="External"/><Relationship Id="rId30" Type="http://schemas.openxmlformats.org/officeDocument/2006/relationships/hyperlink" Target="https://doi.org/10.1016/j.rasd.2010.12.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E2069-73CE-4A4B-A32C-049556C4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637</Words>
  <Characters>2073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Fosco, Sebrina Leann</dc:creator>
  <cp:keywords/>
  <dc:description/>
  <cp:lastModifiedBy>Doyle Fosco, Sebrina Leann</cp:lastModifiedBy>
  <cp:revision>3</cp:revision>
  <dcterms:created xsi:type="dcterms:W3CDTF">2025-05-19T19:30:00Z</dcterms:created>
  <dcterms:modified xsi:type="dcterms:W3CDTF">2025-05-19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60692fa-ddfd-34e6-9bf4-adf219e7d04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- Harvard</vt:lpwstr>
  </property>
  <property fmtid="{D5CDD505-2E9C-101B-9397-08002B2CF9AE}" pid="23" name="Mendeley Recent Style Id 9_1">
    <vt:lpwstr>http://www.zotero.org/styles/teaching-and-teacher-education</vt:lpwstr>
  </property>
  <property fmtid="{D5CDD505-2E9C-101B-9397-08002B2CF9AE}" pid="24" name="Mendeley Recent Style Name 9_1">
    <vt:lpwstr>Teaching and Teacher Education</vt:lpwstr>
  </property>
</Properties>
</file>